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ECCFA6" w14:textId="0D8BBB5E" w:rsidR="00803B72" w:rsidRPr="004672EE" w:rsidRDefault="00803B72" w:rsidP="004F2447">
      <w:pPr>
        <w:spacing w:before="40" w:after="0" w:line="288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4672EE">
        <w:rPr>
          <w:rFonts w:ascii="Times New Roman" w:hAnsi="Times New Roman" w:cs="Times New Roman"/>
          <w:b/>
          <w:sz w:val="24"/>
          <w:szCs w:val="24"/>
          <w:lang w:val="en-US"/>
        </w:rPr>
        <w:t>References</w:t>
      </w:r>
      <w:r w:rsidR="004672EE" w:rsidRPr="004672E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4672EE" w:rsidRPr="004672EE">
        <w:rPr>
          <w:rFonts w:ascii="Times New Roman" w:hAnsi="Times New Roman" w:cs="Times New Roman"/>
          <w:sz w:val="24"/>
          <w:szCs w:val="24"/>
          <w:lang w:val="en-US"/>
        </w:rPr>
        <w:t xml:space="preserve">(studies </w:t>
      </w:r>
      <w:r w:rsidR="004672EE">
        <w:rPr>
          <w:rFonts w:ascii="Times New Roman" w:hAnsi="Times New Roman" w:cs="Times New Roman"/>
          <w:sz w:val="24"/>
          <w:szCs w:val="24"/>
          <w:lang w:val="en-US"/>
        </w:rPr>
        <w:t xml:space="preserve">included </w:t>
      </w:r>
      <w:r w:rsidR="004672EE" w:rsidRPr="004672EE">
        <w:rPr>
          <w:rFonts w:ascii="Times New Roman" w:hAnsi="Times New Roman" w:cs="Times New Roman"/>
          <w:sz w:val="24"/>
          <w:szCs w:val="24"/>
          <w:lang w:val="en-US"/>
        </w:rPr>
        <w:t xml:space="preserve">in the </w:t>
      </w:r>
      <w:r w:rsidR="004672EE">
        <w:rPr>
          <w:rFonts w:ascii="Times New Roman" w:hAnsi="Times New Roman" w:cs="Times New Roman"/>
          <w:sz w:val="24"/>
          <w:szCs w:val="24"/>
          <w:lang w:val="en-US"/>
        </w:rPr>
        <w:t xml:space="preserve">systematic </w:t>
      </w:r>
      <w:r w:rsidR="004672EE" w:rsidRPr="004672EE">
        <w:rPr>
          <w:rFonts w:ascii="Times New Roman" w:hAnsi="Times New Roman" w:cs="Times New Roman"/>
          <w:sz w:val="24"/>
          <w:szCs w:val="24"/>
          <w:lang w:val="en-US"/>
        </w:rPr>
        <w:t>review and synthesis)</w:t>
      </w:r>
    </w:p>
    <w:p w14:paraId="05C710E9" w14:textId="6DC42286" w:rsidR="00DB7A8E" w:rsidRPr="00595287" w:rsidRDefault="00DB7A8E" w:rsidP="004F2447">
      <w:pPr>
        <w:spacing w:before="40" w:after="0" w:line="288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A55626">
        <w:rPr>
          <w:rFonts w:ascii="Times New Roman" w:hAnsi="Times New Roman" w:cs="Times New Roman"/>
          <w:sz w:val="24"/>
          <w:szCs w:val="24"/>
          <w:lang w:val="en-US"/>
        </w:rPr>
        <w:t xml:space="preserve">Barkell, J., O’Connor, D., &amp; Cotton, W. (2013). An examination of the progression from national schoolboy to senior representation in Australian rugby union. </w:t>
      </w:r>
      <w:r w:rsidRPr="004F2447">
        <w:rPr>
          <w:rFonts w:ascii="Times New Roman" w:hAnsi="Times New Roman" w:cs="Times New Roman"/>
          <w:i/>
          <w:sz w:val="24"/>
          <w:szCs w:val="24"/>
          <w:lang w:val="en-US"/>
        </w:rPr>
        <w:t xml:space="preserve">University of Sydney Papers in Human Movement, Health and Coach Education, 2, </w:t>
      </w:r>
      <w:r w:rsidRPr="00A55626">
        <w:rPr>
          <w:rFonts w:ascii="Times New Roman" w:hAnsi="Times New Roman" w:cs="Times New Roman"/>
          <w:sz w:val="24"/>
          <w:szCs w:val="24"/>
          <w:lang w:val="en-US"/>
        </w:rPr>
        <w:t>1-16.</w:t>
      </w:r>
      <w:r w:rsidR="004F244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7" w:history="1">
        <w:r w:rsidR="004F2447" w:rsidRPr="00595287">
          <w:rPr>
            <w:rStyle w:val="Hyperlink"/>
            <w:rFonts w:ascii="Times New Roman" w:hAnsi="Times New Roman" w:cs="Times New Roman"/>
            <w:sz w:val="24"/>
            <w:szCs w:val="24"/>
          </w:rPr>
          <w:t>https://www.academia.edu/download/42253665/An_examination_of_the_progression_from_n20160206-14055-3ljlg7.pdf</w:t>
        </w:r>
      </w:hyperlink>
    </w:p>
    <w:p w14:paraId="2D57B142" w14:textId="761B0621" w:rsidR="00803B72" w:rsidRPr="00A55626" w:rsidRDefault="00803B72" w:rsidP="004F2447">
      <w:pPr>
        <w:spacing w:before="40" w:after="0" w:line="288" w:lineRule="auto"/>
        <w:ind w:left="425" w:hanging="425"/>
        <w:rPr>
          <w:rFonts w:ascii="Times New Roman" w:hAnsi="Times New Roman" w:cs="Times New Roman"/>
          <w:sz w:val="24"/>
          <w:szCs w:val="24"/>
          <w:lang w:val="en-US"/>
        </w:rPr>
      </w:pPr>
      <w:r w:rsidRPr="00A55626">
        <w:rPr>
          <w:rFonts w:ascii="Times New Roman" w:hAnsi="Times New Roman" w:cs="Times New Roman"/>
          <w:sz w:val="24"/>
          <w:szCs w:val="24"/>
          <w:lang w:val="es-EC"/>
        </w:rPr>
        <w:t xml:space="preserve">Barreiros, A. N., &amp; Fonseca A. M. (2012). </w:t>
      </w:r>
      <w:r w:rsidRPr="00A55626">
        <w:rPr>
          <w:rFonts w:ascii="Times New Roman" w:hAnsi="Times New Roman" w:cs="Times New Roman"/>
          <w:sz w:val="24"/>
          <w:szCs w:val="24"/>
          <w:lang w:val="en-US"/>
        </w:rPr>
        <w:t xml:space="preserve">A retrospective analysis of Portuguese elite athletes’ involvement in international competitions. </w:t>
      </w:r>
      <w:r w:rsidRPr="00A55626">
        <w:rPr>
          <w:rFonts w:ascii="Times New Roman" w:hAnsi="Times New Roman" w:cs="Times New Roman"/>
          <w:i/>
          <w:sz w:val="24"/>
          <w:szCs w:val="24"/>
          <w:lang w:val="en-US"/>
        </w:rPr>
        <w:t>International Journal of Sports Science &amp; Coaching 7(3),</w:t>
      </w:r>
      <w:r w:rsidRPr="00A55626">
        <w:rPr>
          <w:rFonts w:ascii="Times New Roman" w:hAnsi="Times New Roman" w:cs="Times New Roman"/>
          <w:sz w:val="24"/>
          <w:szCs w:val="24"/>
          <w:lang w:val="en-US"/>
        </w:rPr>
        <w:t xml:space="preserve"> 593-600. </w:t>
      </w:r>
      <w:hyperlink r:id="rId8" w:history="1">
        <w:r w:rsidRPr="00A55626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doi.org/10.1260/1747-9541.7.3.593</w:t>
        </w:r>
      </w:hyperlink>
    </w:p>
    <w:p w14:paraId="70259643" w14:textId="3D3D0916" w:rsidR="00A55626" w:rsidRDefault="00A55626" w:rsidP="004F2447">
      <w:pPr>
        <w:spacing w:before="40" w:after="0" w:line="288" w:lineRule="auto"/>
        <w:ind w:left="425" w:hanging="425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Barth, M. (2019)</w:t>
      </w:r>
      <w:r w:rsidR="004F244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466507">
        <w:rPr>
          <w:rFonts w:ascii="Times New Roman" w:hAnsi="Times New Roman" w:cs="Times New Roman"/>
          <w:sz w:val="24"/>
          <w:szCs w:val="24"/>
          <w:lang w:val="en-US"/>
        </w:rPr>
        <w:t>Analysing international senior success in alpine ski racing: Success concentration and predictability.</w:t>
      </w:r>
      <w:r w:rsidR="00595287">
        <w:rPr>
          <w:rFonts w:ascii="Times New Roman" w:hAnsi="Times New Roman" w:cs="Times New Roman"/>
          <w:sz w:val="24"/>
          <w:szCs w:val="24"/>
          <w:lang w:val="en-US"/>
        </w:rPr>
        <w:t xml:space="preserve"> Unpublished manuscript, </w:t>
      </w:r>
      <w:r w:rsidR="00466507">
        <w:rPr>
          <w:rFonts w:ascii="Times New Roman" w:hAnsi="Times New Roman" w:cs="Times New Roman"/>
          <w:sz w:val="24"/>
          <w:szCs w:val="24"/>
          <w:lang w:val="en-US"/>
        </w:rPr>
        <w:t>University of Innsbruck.</w:t>
      </w:r>
    </w:p>
    <w:p w14:paraId="781231F8" w14:textId="297106FB" w:rsidR="001C38B2" w:rsidRPr="00A55626" w:rsidRDefault="001C38B2" w:rsidP="004F2447">
      <w:pPr>
        <w:spacing w:before="40" w:after="0" w:line="288" w:lineRule="auto"/>
        <w:ind w:left="425" w:hanging="425"/>
        <w:rPr>
          <w:rFonts w:ascii="Times New Roman" w:hAnsi="Times New Roman" w:cs="Times New Roman"/>
          <w:sz w:val="24"/>
          <w:szCs w:val="24"/>
          <w:lang w:val="en-US"/>
        </w:rPr>
      </w:pPr>
      <w:r w:rsidRPr="00A55626">
        <w:rPr>
          <w:rFonts w:ascii="Times New Roman" w:hAnsi="Times New Roman" w:cs="Times New Roman"/>
          <w:sz w:val="24"/>
          <w:szCs w:val="24"/>
          <w:lang w:val="en-US"/>
        </w:rPr>
        <w:t xml:space="preserve">Bjoerndal, C. T., Luteberget, L. S., &amp; Holm, S. (2018). The relationship between early and senior level participation in international women’s and men’s handball. </w:t>
      </w:r>
      <w:r w:rsidRPr="004F2447">
        <w:rPr>
          <w:rFonts w:ascii="Times New Roman" w:hAnsi="Times New Roman" w:cs="Times New Roman"/>
          <w:i/>
          <w:sz w:val="24"/>
          <w:szCs w:val="24"/>
          <w:lang w:val="en-US"/>
        </w:rPr>
        <w:t xml:space="preserve">Journal of Human Kinetics, 63(1), </w:t>
      </w:r>
      <w:r w:rsidRPr="00A55626">
        <w:rPr>
          <w:rFonts w:ascii="Times New Roman" w:hAnsi="Times New Roman" w:cs="Times New Roman"/>
          <w:sz w:val="24"/>
          <w:szCs w:val="24"/>
          <w:lang w:val="en-US"/>
        </w:rPr>
        <w:t xml:space="preserve">73-84. </w:t>
      </w:r>
      <w:hyperlink r:id="rId9" w:history="1">
        <w:r w:rsidRPr="00A55626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doi.org/10.2478/hukin-2018-0008</w:t>
        </w:r>
      </w:hyperlink>
    </w:p>
    <w:p w14:paraId="58271B26" w14:textId="483932CD" w:rsidR="001C38B2" w:rsidRPr="00595287" w:rsidRDefault="001C38B2" w:rsidP="004F2447">
      <w:pPr>
        <w:autoSpaceDE w:val="0"/>
        <w:autoSpaceDN w:val="0"/>
        <w:adjustRightInd w:val="0"/>
        <w:spacing w:before="40" w:after="0" w:line="288" w:lineRule="auto"/>
        <w:ind w:left="426" w:hanging="426"/>
        <w:rPr>
          <w:rFonts w:ascii="Times New Roman" w:hAnsi="Times New Roman" w:cs="Times New Roman"/>
          <w:sz w:val="24"/>
          <w:szCs w:val="24"/>
          <w:lang w:val="es-EC"/>
        </w:rPr>
      </w:pPr>
      <w:r w:rsidRPr="00595287">
        <w:rPr>
          <w:rFonts w:ascii="Times New Roman" w:hAnsi="Times New Roman" w:cs="Times New Roman"/>
          <w:sz w:val="24"/>
          <w:szCs w:val="24"/>
          <w:lang w:val="en-US"/>
        </w:rPr>
        <w:t xml:space="preserve">Boccia, G., Moisè, P., Franceschi, A., et al. </w:t>
      </w:r>
      <w:r w:rsidRPr="00A55626">
        <w:rPr>
          <w:rFonts w:ascii="Times New Roman" w:hAnsi="Times New Roman" w:cs="Times New Roman"/>
          <w:sz w:val="24"/>
          <w:szCs w:val="24"/>
          <w:lang w:val="en-US"/>
        </w:rPr>
        <w:t xml:space="preserve">(2017). Career performance trajectories in track and field jumping events from youth to senior success: The importance of learning and development. </w:t>
      </w:r>
      <w:r w:rsidRPr="00595287">
        <w:rPr>
          <w:rFonts w:ascii="Times New Roman" w:hAnsi="Times New Roman" w:cs="Times New Roman"/>
          <w:i/>
          <w:sz w:val="24"/>
          <w:szCs w:val="24"/>
          <w:lang w:val="es-EC"/>
        </w:rPr>
        <w:t>PLoS ONE, 12(1),</w:t>
      </w:r>
      <w:r w:rsidRPr="00595287">
        <w:rPr>
          <w:rFonts w:ascii="Times New Roman" w:hAnsi="Times New Roman" w:cs="Times New Roman"/>
          <w:sz w:val="24"/>
          <w:szCs w:val="24"/>
          <w:lang w:val="es-EC"/>
        </w:rPr>
        <w:t xml:space="preserve"> e0170744. </w:t>
      </w:r>
      <w:hyperlink r:id="rId10" w:history="1">
        <w:r w:rsidRPr="00595287">
          <w:rPr>
            <w:rStyle w:val="Hyperlink"/>
            <w:rFonts w:ascii="Times New Roman" w:hAnsi="Times New Roman" w:cs="Times New Roman"/>
            <w:sz w:val="24"/>
            <w:szCs w:val="24"/>
            <w:lang w:val="es-EC"/>
          </w:rPr>
          <w:t>https://doi.org/10.1371/journalpone.0170744</w:t>
        </w:r>
      </w:hyperlink>
    </w:p>
    <w:p w14:paraId="613F707D" w14:textId="489E8145" w:rsidR="001C38B2" w:rsidRPr="00A55626" w:rsidRDefault="001C38B2" w:rsidP="004F2447">
      <w:pPr>
        <w:spacing w:before="40" w:after="0" w:line="288" w:lineRule="auto"/>
        <w:ind w:left="425" w:hanging="425"/>
        <w:rPr>
          <w:rFonts w:ascii="Times New Roman" w:hAnsi="Times New Roman" w:cs="Times New Roman"/>
          <w:sz w:val="24"/>
          <w:szCs w:val="24"/>
          <w:lang w:val="en-US"/>
        </w:rPr>
      </w:pPr>
      <w:r w:rsidRPr="00A55626">
        <w:rPr>
          <w:rFonts w:ascii="Times New Roman" w:hAnsi="Times New Roman" w:cs="Times New Roman"/>
          <w:sz w:val="24"/>
          <w:szCs w:val="24"/>
          <w:lang w:val="es-EC"/>
        </w:rPr>
        <w:t xml:space="preserve">Boccia, G., Brustio, P. R., Moisè, P., et al. </w:t>
      </w:r>
      <w:r w:rsidRPr="00A55626">
        <w:rPr>
          <w:rFonts w:ascii="Times New Roman" w:hAnsi="Times New Roman" w:cs="Times New Roman"/>
          <w:sz w:val="24"/>
          <w:szCs w:val="24"/>
          <w:lang w:val="en-US"/>
        </w:rPr>
        <w:t xml:space="preserve">(2019). Elite national athletes reach their peak performance later than non-elite in sprints and throwing events. </w:t>
      </w:r>
      <w:r w:rsidRPr="004F2447">
        <w:rPr>
          <w:rFonts w:ascii="Times New Roman" w:hAnsi="Times New Roman" w:cs="Times New Roman"/>
          <w:i/>
          <w:sz w:val="24"/>
          <w:szCs w:val="24"/>
          <w:lang w:val="en-US"/>
        </w:rPr>
        <w:t xml:space="preserve">Journal of Science and Medicine in Sport, 22(3), </w:t>
      </w:r>
      <w:r w:rsidRPr="00A55626">
        <w:rPr>
          <w:rFonts w:ascii="Times New Roman" w:hAnsi="Times New Roman" w:cs="Times New Roman"/>
          <w:sz w:val="24"/>
          <w:szCs w:val="24"/>
          <w:lang w:val="en-US"/>
        </w:rPr>
        <w:t xml:space="preserve">342-347. </w:t>
      </w:r>
      <w:hyperlink r:id="rId11" w:history="1">
        <w:r w:rsidRPr="00A55626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doi.org/10.1016/j.jsams.2018.08.011</w:t>
        </w:r>
      </w:hyperlink>
    </w:p>
    <w:p w14:paraId="35690F1D" w14:textId="1828688C" w:rsidR="00803B72" w:rsidRPr="00A55626" w:rsidRDefault="00803B72" w:rsidP="004F2447">
      <w:pPr>
        <w:spacing w:before="40" w:after="0" w:line="288" w:lineRule="auto"/>
        <w:ind w:left="425" w:hanging="425"/>
        <w:rPr>
          <w:rFonts w:ascii="Times New Roman" w:hAnsi="Times New Roman" w:cs="Times New Roman"/>
          <w:sz w:val="24"/>
          <w:szCs w:val="24"/>
          <w:lang w:val="en-US"/>
        </w:rPr>
      </w:pPr>
      <w:r w:rsidRPr="00595287">
        <w:rPr>
          <w:rFonts w:ascii="Times New Roman" w:hAnsi="Times New Roman" w:cs="Times New Roman"/>
          <w:sz w:val="24"/>
          <w:szCs w:val="24"/>
          <w:lang w:val="es-EC"/>
        </w:rPr>
        <w:t xml:space="preserve">Boccia, G., Cardinale, </w:t>
      </w:r>
      <w:r w:rsidRPr="00A55626">
        <w:rPr>
          <w:rFonts w:ascii="Times New Roman" w:hAnsi="Times New Roman" w:cs="Times New Roman"/>
          <w:sz w:val="24"/>
          <w:szCs w:val="24"/>
          <w:lang w:val="es-EC"/>
        </w:rPr>
        <w:t xml:space="preserve">M., &amp; Brustio, P. R. (2021). </w:t>
      </w:r>
      <w:r w:rsidRPr="00A55626">
        <w:rPr>
          <w:rFonts w:ascii="Times New Roman" w:hAnsi="Times New Roman" w:cs="Times New Roman"/>
          <w:sz w:val="24"/>
          <w:szCs w:val="24"/>
          <w:lang w:val="en-US"/>
        </w:rPr>
        <w:t xml:space="preserve">Performance progression of elite jumpers: Early performances do not predict later success. </w:t>
      </w:r>
      <w:r w:rsidRPr="00A55626">
        <w:rPr>
          <w:rFonts w:ascii="Times New Roman" w:hAnsi="Times New Roman" w:cs="Times New Roman"/>
          <w:i/>
          <w:sz w:val="24"/>
          <w:szCs w:val="24"/>
          <w:lang w:val="en-US"/>
        </w:rPr>
        <w:t>Scandinavian Journal of Medicine &amp; Science in Sports, 31(1),</w:t>
      </w:r>
      <w:r w:rsidRPr="00A55626">
        <w:rPr>
          <w:rFonts w:ascii="Times New Roman" w:hAnsi="Times New Roman" w:cs="Times New Roman"/>
          <w:sz w:val="24"/>
          <w:szCs w:val="24"/>
          <w:lang w:val="en-US"/>
        </w:rPr>
        <w:t xml:space="preserve"> 132-139. </w:t>
      </w:r>
      <w:hyperlink r:id="rId12" w:history="1">
        <w:r w:rsidRPr="00A55626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doi.org/10.1111/sms.13819</w:t>
        </w:r>
      </w:hyperlink>
    </w:p>
    <w:p w14:paraId="0C1FF17A" w14:textId="356A8AEC" w:rsidR="005A25B8" w:rsidRPr="00595287" w:rsidRDefault="005A25B8" w:rsidP="004F2447">
      <w:pPr>
        <w:spacing w:before="40" w:after="0" w:line="288" w:lineRule="auto"/>
        <w:ind w:left="425" w:hanging="425"/>
        <w:rPr>
          <w:rFonts w:ascii="Times New Roman" w:hAnsi="Times New Roman" w:cs="Times New Roman"/>
          <w:sz w:val="24"/>
          <w:szCs w:val="24"/>
          <w:lang w:val="en-US"/>
        </w:rPr>
      </w:pPr>
      <w:r w:rsidRPr="00A55626">
        <w:rPr>
          <w:rFonts w:ascii="Times New Roman" w:hAnsi="Times New Roman" w:cs="Times New Roman"/>
          <w:sz w:val="24"/>
          <w:szCs w:val="24"/>
          <w:lang w:val="en-US"/>
        </w:rPr>
        <w:t xml:space="preserve">Brouwers, J., De Boscher, V., &amp; Sotiriadou, P. (2012). An examination of the importance of performances in youth and junior competition as an indicator of later success in tennis. </w:t>
      </w:r>
      <w:r w:rsidRPr="004F2447">
        <w:rPr>
          <w:rFonts w:ascii="Times New Roman" w:hAnsi="Times New Roman" w:cs="Times New Roman"/>
          <w:i/>
          <w:sz w:val="24"/>
          <w:szCs w:val="24"/>
          <w:lang w:val="en-US"/>
        </w:rPr>
        <w:t>Sport Management Review, 15(4),</w:t>
      </w:r>
      <w:r w:rsidRPr="00A55626">
        <w:rPr>
          <w:rFonts w:ascii="Times New Roman" w:hAnsi="Times New Roman" w:cs="Times New Roman"/>
          <w:sz w:val="24"/>
          <w:szCs w:val="24"/>
          <w:lang w:val="en-US"/>
        </w:rPr>
        <w:t xml:space="preserve"> 461-475. </w:t>
      </w:r>
      <w:hyperlink r:id="rId13" w:history="1">
        <w:r w:rsidRPr="00595287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doi.org/10.1016/j.smr.2012.05.002</w:t>
        </w:r>
      </w:hyperlink>
    </w:p>
    <w:p w14:paraId="2B4B2899" w14:textId="092C8611" w:rsidR="00803B72" w:rsidRPr="00A55626" w:rsidRDefault="00803B72" w:rsidP="004F2447">
      <w:pPr>
        <w:spacing w:before="40" w:after="0" w:line="288" w:lineRule="auto"/>
        <w:ind w:left="425" w:hanging="425"/>
        <w:rPr>
          <w:rFonts w:ascii="Times New Roman" w:hAnsi="Times New Roman" w:cs="Times New Roman"/>
          <w:sz w:val="24"/>
          <w:szCs w:val="24"/>
          <w:lang w:val="en-US"/>
        </w:rPr>
      </w:pPr>
      <w:r w:rsidRPr="00595287">
        <w:rPr>
          <w:rFonts w:ascii="Times New Roman" w:hAnsi="Times New Roman" w:cs="Times New Roman"/>
          <w:sz w:val="24"/>
          <w:szCs w:val="24"/>
          <w:lang w:val="en-US"/>
        </w:rPr>
        <w:t xml:space="preserve">Brustio, P. R., Cardinale, M., Lupo, C., Varalda, M., De Pasquale, P., &amp; Boccia, G. (2021). </w:t>
      </w:r>
      <w:r w:rsidRPr="00A55626">
        <w:rPr>
          <w:rFonts w:ascii="Times New Roman" w:hAnsi="Times New Roman" w:cs="Times New Roman"/>
          <w:sz w:val="24"/>
          <w:szCs w:val="24"/>
          <w:lang w:val="en-US"/>
        </w:rPr>
        <w:t xml:space="preserve">Being a top swimmer during the early career is not a prerequisite for success: A study on sprinter strokes. </w:t>
      </w:r>
      <w:r w:rsidRPr="00A55626">
        <w:rPr>
          <w:rFonts w:ascii="Times New Roman" w:hAnsi="Times New Roman" w:cs="Times New Roman"/>
          <w:i/>
          <w:sz w:val="24"/>
          <w:szCs w:val="24"/>
          <w:lang w:val="en-US"/>
        </w:rPr>
        <w:t>Journal of Science and Medicine in Sport, 24(12),</w:t>
      </w:r>
      <w:r w:rsidRPr="00A55626">
        <w:rPr>
          <w:rFonts w:ascii="Times New Roman" w:hAnsi="Times New Roman" w:cs="Times New Roman"/>
          <w:sz w:val="24"/>
          <w:szCs w:val="24"/>
          <w:lang w:val="en-US"/>
        </w:rPr>
        <w:t xml:space="preserve"> 1272-1277. </w:t>
      </w:r>
      <w:hyperlink r:id="rId14" w:tgtFrame="_blank" w:tooltip="Persistent link using digital object identifier" w:history="1">
        <w:r w:rsidRPr="00A55626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doi.org/10.1016/j.jsams.2021.05.015</w:t>
        </w:r>
      </w:hyperlink>
    </w:p>
    <w:p w14:paraId="2096F9E8" w14:textId="1DAAC7B3" w:rsidR="00CB1660" w:rsidRPr="00595287" w:rsidRDefault="005A25B8" w:rsidP="004F2447">
      <w:pPr>
        <w:spacing w:before="40" w:after="0" w:line="288" w:lineRule="auto"/>
        <w:ind w:left="425" w:hanging="425"/>
        <w:rPr>
          <w:rStyle w:val="jatsparsermeta-doi-value"/>
          <w:rFonts w:ascii="Times New Roman" w:hAnsi="Times New Roman" w:cs="Times New Roman"/>
          <w:sz w:val="24"/>
          <w:szCs w:val="24"/>
          <w:lang w:val="en-US"/>
        </w:rPr>
      </w:pPr>
      <w:r w:rsidRPr="00A55626">
        <w:rPr>
          <w:rFonts w:ascii="Times New Roman" w:hAnsi="Times New Roman" w:cs="Times New Roman"/>
          <w:color w:val="000000"/>
          <w:sz w:val="24"/>
          <w:szCs w:val="24"/>
          <w:lang w:val="es-EC"/>
        </w:rPr>
        <w:t>Carazo-Vargas, P., &amp; Moncada-Jiménez, J. (201</w:t>
      </w:r>
      <w:r w:rsidR="00735987" w:rsidRPr="00A55626">
        <w:rPr>
          <w:rFonts w:ascii="Times New Roman" w:hAnsi="Times New Roman" w:cs="Times New Roman"/>
          <w:color w:val="000000"/>
          <w:sz w:val="24"/>
          <w:szCs w:val="24"/>
          <w:lang w:val="es-EC"/>
        </w:rPr>
        <w:t>4</w:t>
      </w:r>
      <w:r w:rsidRPr="00A55626">
        <w:rPr>
          <w:rFonts w:ascii="Times New Roman" w:hAnsi="Times New Roman" w:cs="Times New Roman"/>
          <w:color w:val="000000"/>
          <w:sz w:val="24"/>
          <w:szCs w:val="24"/>
          <w:lang w:val="es-EC"/>
        </w:rPr>
        <w:t xml:space="preserve">). </w:t>
      </w:r>
      <w:r w:rsidRPr="00A5562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Successful youth performance does not relate to future senior performance in elite taekwondo competitors. </w:t>
      </w:r>
      <w:r w:rsidRPr="004F2447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International Journal of Physical Education, Fitness and Sports, 3(4), </w:t>
      </w:r>
      <w:r w:rsidRPr="00A5562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11-17. </w:t>
      </w:r>
      <w:hyperlink r:id="rId15" w:history="1">
        <w:r w:rsidR="00CB1660" w:rsidRPr="00A55626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doi.org/</w:t>
        </w:r>
      </w:hyperlink>
      <w:hyperlink r:id="rId16" w:history="1">
        <w:r w:rsidR="00CB1660" w:rsidRPr="00595287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 xml:space="preserve">10.26524/1442 </w:t>
        </w:r>
      </w:hyperlink>
    </w:p>
    <w:p w14:paraId="0FECEE84" w14:textId="1E4FF90F" w:rsidR="00735987" w:rsidRPr="00A55626" w:rsidRDefault="00735987" w:rsidP="004F2447">
      <w:pPr>
        <w:spacing w:before="40" w:after="0" w:line="288" w:lineRule="auto"/>
        <w:ind w:left="425" w:hanging="425"/>
        <w:rPr>
          <w:rFonts w:ascii="Times New Roman" w:hAnsi="Times New Roman" w:cs="Times New Roman"/>
          <w:color w:val="316192"/>
          <w:sz w:val="24"/>
          <w:szCs w:val="24"/>
          <w:lang w:val="en-US"/>
        </w:rPr>
      </w:pPr>
      <w:r w:rsidRPr="00A5562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Cripps, A., Hopper, L. S., Joyce, C., &amp; Veale, J. (2015). Pathway efficiency and relative age in the Australian Football League talent pathway. </w:t>
      </w:r>
      <w:r w:rsidRPr="004F2447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Talent Develop</w:t>
      </w:r>
      <w:r w:rsidR="004F2447" w:rsidRPr="004F2447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m</w:t>
      </w:r>
      <w:r w:rsidRPr="004F2447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ent and Excellence, 7(1), </w:t>
      </w:r>
      <w:r w:rsidRPr="00A5562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3-11. </w:t>
      </w:r>
      <w:hyperlink r:id="rId17" w:history="1">
        <w:r w:rsidRPr="00A55626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://www.iratde.org/journal/issues/119-2015-2</w:t>
        </w:r>
      </w:hyperlink>
    </w:p>
    <w:p w14:paraId="15F75492" w14:textId="49F19188" w:rsidR="006F551A" w:rsidRPr="00A55626" w:rsidRDefault="006F551A" w:rsidP="004F2447">
      <w:pPr>
        <w:spacing w:before="40" w:after="0" w:line="288" w:lineRule="auto"/>
        <w:ind w:left="425" w:hanging="425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A55626">
        <w:rPr>
          <w:rFonts w:ascii="Times New Roman" w:hAnsi="Times New Roman" w:cs="Times New Roman"/>
          <w:color w:val="000000"/>
          <w:sz w:val="24"/>
          <w:szCs w:val="24"/>
          <w:lang w:val="en-US"/>
        </w:rPr>
        <w:t>Drew, K. (2020). Investigating the junior-to-senior transition in sport: Interventions to support the transitional process. Thesis (PhD), John Moores University Liverpool.</w:t>
      </w:r>
      <w:r w:rsidR="006A0512" w:rsidRPr="00A5562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hyperlink r:id="rId18" w:history="1">
        <w:r w:rsidR="006A0512" w:rsidRPr="00A55626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://researchonline.ljmu.ac.uk/id/eprint/13008/1/2020Drewphd.pdf</w:t>
        </w:r>
      </w:hyperlink>
    </w:p>
    <w:p w14:paraId="3B0DD46F" w14:textId="276F65E1" w:rsidR="004A3EF3" w:rsidRPr="00A55626" w:rsidRDefault="004A3EF3" w:rsidP="004F2447">
      <w:pPr>
        <w:spacing w:before="40" w:after="0" w:line="288" w:lineRule="auto"/>
        <w:ind w:left="425" w:hanging="425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A5562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Grund, M., &amp; Ritzdorf, W. (2006). From talent to elite athlete: A study of the performance development of the finalists at the 1999 IAAF world youth championships. </w:t>
      </w:r>
      <w:r w:rsidRPr="004F2447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New Studies in </w:t>
      </w:r>
      <w:r w:rsidRPr="004F2447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lastRenderedPageBreak/>
        <w:t>Athletics, 21(2),</w:t>
      </w:r>
      <w:r w:rsidRPr="00A5562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43-55. </w:t>
      </w:r>
      <w:hyperlink r:id="rId19" w:history="1">
        <w:r w:rsidRPr="00A55626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www.worldathletics.org/nsa/article/filter?&amp;year=2006&amp;volume=21&amp;issue=2</w:t>
        </w:r>
      </w:hyperlink>
    </w:p>
    <w:p w14:paraId="6EEBC5EF" w14:textId="23691E0C" w:rsidR="008F0540" w:rsidRPr="00A55626" w:rsidRDefault="008F0540" w:rsidP="004F2447">
      <w:pPr>
        <w:spacing w:before="40" w:after="0" w:line="288" w:lineRule="auto"/>
        <w:ind w:left="425" w:hanging="425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A5562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Güllich, A. (2014a). Many roads lead to Rome – developmental paths to Olympic gold in men’s field hockey. </w:t>
      </w:r>
      <w:r w:rsidRPr="004F2447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European Journal of Sport Science, 14(8), </w:t>
      </w:r>
      <w:r w:rsidRPr="00A5562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763-771 </w:t>
      </w:r>
      <w:r w:rsidRPr="00A55626">
        <w:rPr>
          <w:rFonts w:ascii="Times New Roman" w:hAnsi="Times New Roman" w:cs="Times New Roman"/>
          <w:sz w:val="24"/>
          <w:szCs w:val="24"/>
          <w:lang w:val="en-GB"/>
        </w:rPr>
        <w:t>(unpublished data from the study)</w:t>
      </w:r>
      <w:r w:rsidRPr="00A5562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. </w:t>
      </w:r>
      <w:hyperlink r:id="rId20" w:history="1">
        <w:r w:rsidRPr="00A55626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doi.org/10.1080/17461391.2014.905983</w:t>
        </w:r>
      </w:hyperlink>
    </w:p>
    <w:p w14:paraId="303A59F5" w14:textId="4A2659B7" w:rsidR="00803B72" w:rsidRPr="00A55626" w:rsidRDefault="00803B72" w:rsidP="004F2447">
      <w:pPr>
        <w:spacing w:before="40" w:after="0" w:line="288" w:lineRule="auto"/>
        <w:ind w:left="425" w:hanging="425"/>
        <w:rPr>
          <w:rFonts w:ascii="Times New Roman" w:hAnsi="Times New Roman" w:cs="Times New Roman"/>
          <w:sz w:val="24"/>
          <w:szCs w:val="24"/>
          <w:lang w:val="en-US"/>
        </w:rPr>
      </w:pPr>
      <w:r w:rsidRPr="00A55626">
        <w:rPr>
          <w:rFonts w:ascii="Times New Roman" w:hAnsi="Times New Roman" w:cs="Times New Roman"/>
          <w:color w:val="000000"/>
          <w:sz w:val="24"/>
          <w:szCs w:val="24"/>
          <w:lang w:val="en-US"/>
        </w:rPr>
        <w:t>Güllich</w:t>
      </w:r>
      <w:r w:rsidRPr="00A55626">
        <w:rPr>
          <w:rFonts w:ascii="Times New Roman" w:hAnsi="Times New Roman" w:cs="Times New Roman"/>
          <w:sz w:val="24"/>
          <w:szCs w:val="24"/>
          <w:lang w:val="en-US"/>
        </w:rPr>
        <w:t>, A. (2014</w:t>
      </w:r>
      <w:r w:rsidR="008F0540" w:rsidRPr="00A55626"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A55626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Pr="00A55626">
        <w:rPr>
          <w:rFonts w:ascii="Times New Roman" w:hAnsi="Times New Roman" w:cs="Times New Roman"/>
          <w:sz w:val="24"/>
          <w:szCs w:val="24"/>
          <w:lang w:val="en-GB"/>
        </w:rPr>
        <w:t>Selection</w:t>
      </w:r>
      <w:r w:rsidRPr="00A55626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, de-selection and progression in German football talent promotion. </w:t>
      </w:r>
      <w:r w:rsidRPr="00A55626">
        <w:rPr>
          <w:rFonts w:ascii="Times New Roman" w:hAnsi="Times New Roman" w:cs="Times New Roman"/>
          <w:i/>
          <w:iCs/>
          <w:color w:val="000000"/>
          <w:sz w:val="24"/>
          <w:szCs w:val="24"/>
          <w:lang w:val="en-GB"/>
        </w:rPr>
        <w:t>European Journal of Sport Science</w:t>
      </w:r>
      <w:r w:rsidRPr="00A55626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, </w:t>
      </w:r>
      <w:r w:rsidRPr="00A55626">
        <w:rPr>
          <w:rFonts w:ascii="Times New Roman" w:hAnsi="Times New Roman" w:cs="Times New Roman"/>
          <w:i/>
          <w:iCs/>
          <w:color w:val="000000"/>
          <w:sz w:val="24"/>
          <w:szCs w:val="24"/>
          <w:lang w:val="en-GB"/>
        </w:rPr>
        <w:t>14</w:t>
      </w:r>
      <w:r w:rsidRPr="00A55626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(6), 530–537. </w:t>
      </w:r>
      <w:hyperlink r:id="rId21" w:history="1">
        <w:r w:rsidRPr="00A55626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doi.org/10.1080/17461391.2013.858371</w:t>
        </w:r>
      </w:hyperlink>
    </w:p>
    <w:p w14:paraId="5A65EE09" w14:textId="303F484D" w:rsidR="008F0540" w:rsidRPr="00A55626" w:rsidRDefault="008F0540" w:rsidP="004F2447">
      <w:pPr>
        <w:spacing w:before="40" w:after="0" w:line="288" w:lineRule="auto"/>
        <w:ind w:left="425" w:hanging="425"/>
        <w:rPr>
          <w:rFonts w:ascii="Times New Roman" w:hAnsi="Times New Roman" w:cs="Times New Roman"/>
          <w:sz w:val="24"/>
          <w:szCs w:val="24"/>
          <w:lang w:val="en-US"/>
        </w:rPr>
      </w:pPr>
      <w:r w:rsidRPr="00A55626">
        <w:rPr>
          <w:rFonts w:ascii="Times New Roman" w:hAnsi="Times New Roman" w:cs="Times New Roman"/>
          <w:sz w:val="24"/>
          <w:szCs w:val="24"/>
          <w:lang w:val="en-GB"/>
        </w:rPr>
        <w:t xml:space="preserve">Güllich, A. (2018). Sport-specific and non-specific practice of strong and weak responders in junior and senior elite athletics – a matched-pairs analysis. </w:t>
      </w:r>
      <w:r w:rsidRPr="004F2447">
        <w:rPr>
          <w:rFonts w:ascii="Times New Roman" w:hAnsi="Times New Roman" w:cs="Times New Roman"/>
          <w:i/>
          <w:sz w:val="24"/>
          <w:szCs w:val="24"/>
          <w:lang w:val="en-GB"/>
        </w:rPr>
        <w:t xml:space="preserve">Journal of Sports Sciences, 36(19), </w:t>
      </w:r>
      <w:r w:rsidRPr="00A55626">
        <w:rPr>
          <w:rFonts w:ascii="Times New Roman" w:hAnsi="Times New Roman" w:cs="Times New Roman"/>
          <w:sz w:val="24"/>
          <w:szCs w:val="24"/>
          <w:lang w:val="en-GB"/>
        </w:rPr>
        <w:t xml:space="preserve">2256-2264 (unpublished data from the study). </w:t>
      </w:r>
      <w:hyperlink r:id="rId22" w:history="1">
        <w:r w:rsidRPr="00A55626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doi.org/10.1080/02640414.2018.1449089</w:t>
        </w:r>
      </w:hyperlink>
    </w:p>
    <w:p w14:paraId="4E18CB0F" w14:textId="3749BBE6" w:rsidR="008F0540" w:rsidRPr="00A55626" w:rsidRDefault="008F0540" w:rsidP="004F2447">
      <w:pPr>
        <w:spacing w:before="40" w:after="0" w:line="288" w:lineRule="auto"/>
        <w:ind w:left="425" w:hanging="425"/>
        <w:rPr>
          <w:rFonts w:ascii="Times New Roman" w:hAnsi="Times New Roman" w:cs="Times New Roman"/>
          <w:sz w:val="24"/>
          <w:szCs w:val="24"/>
          <w:lang w:val="en-US"/>
        </w:rPr>
      </w:pPr>
      <w:r w:rsidRPr="00A55626">
        <w:rPr>
          <w:rFonts w:ascii="Times New Roman" w:hAnsi="Times New Roman" w:cs="Times New Roman"/>
          <w:sz w:val="24"/>
          <w:szCs w:val="24"/>
          <w:lang w:val="en-GB"/>
        </w:rPr>
        <w:t xml:space="preserve">Güllich, A. (2019). “Macro-structure” of developmental participation histories and “micro-structure” of practice of German female world-class and national-class football players. </w:t>
      </w:r>
      <w:r w:rsidRPr="004F2447">
        <w:rPr>
          <w:rFonts w:ascii="Times New Roman" w:hAnsi="Times New Roman" w:cs="Times New Roman"/>
          <w:i/>
          <w:sz w:val="24"/>
          <w:szCs w:val="24"/>
          <w:lang w:val="en-GB"/>
        </w:rPr>
        <w:t>Journal of Sports Sciences, 37(12),</w:t>
      </w:r>
      <w:r w:rsidRPr="00A55626">
        <w:rPr>
          <w:rFonts w:ascii="Times New Roman" w:hAnsi="Times New Roman" w:cs="Times New Roman"/>
          <w:sz w:val="24"/>
          <w:szCs w:val="24"/>
          <w:lang w:val="en-GB"/>
        </w:rPr>
        <w:t xml:space="preserve"> 1347-1355 (unpublished data from the study). </w:t>
      </w:r>
      <w:hyperlink r:id="rId23" w:history="1">
        <w:r w:rsidRPr="00A55626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doi.org/10.1080/02640414.2018.1558744</w:t>
        </w:r>
      </w:hyperlink>
    </w:p>
    <w:p w14:paraId="5AF51C0F" w14:textId="1CA70288" w:rsidR="00803B72" w:rsidRPr="00A55626" w:rsidRDefault="00803B72" w:rsidP="004F2447">
      <w:pPr>
        <w:spacing w:before="40" w:after="0" w:line="288" w:lineRule="auto"/>
        <w:ind w:left="425" w:hanging="425"/>
        <w:rPr>
          <w:rFonts w:ascii="Times New Roman" w:hAnsi="Times New Roman" w:cs="Times New Roman"/>
          <w:sz w:val="24"/>
          <w:szCs w:val="24"/>
          <w:lang w:val="en-GB"/>
        </w:rPr>
      </w:pPr>
      <w:r w:rsidRPr="00A55626">
        <w:rPr>
          <w:rFonts w:ascii="Times New Roman" w:hAnsi="Times New Roman" w:cs="Times New Roman"/>
          <w:sz w:val="24"/>
          <w:szCs w:val="24"/>
          <w:lang w:val="en-GB"/>
        </w:rPr>
        <w:t>Güllich A, Emrich E. Considering long-term sustainability in the development of world class success</w:t>
      </w:r>
      <w:r w:rsidR="008F0540" w:rsidRPr="00A55626">
        <w:rPr>
          <w:rFonts w:ascii="Times New Roman" w:hAnsi="Times New Roman" w:cs="Times New Roman"/>
          <w:sz w:val="24"/>
          <w:szCs w:val="24"/>
          <w:lang w:val="en-GB"/>
        </w:rPr>
        <w:t xml:space="preserve"> (unpublished data from the study)</w:t>
      </w:r>
      <w:r w:rsidRPr="00A55626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4F2447">
        <w:rPr>
          <w:rFonts w:ascii="Times New Roman" w:hAnsi="Times New Roman" w:cs="Times New Roman"/>
          <w:i/>
          <w:sz w:val="24"/>
          <w:szCs w:val="24"/>
          <w:lang w:val="en-GB"/>
        </w:rPr>
        <w:t>Eur J Sport Sci. 2014;14 Suppl 1</w:t>
      </w:r>
      <w:r w:rsidRPr="00A55626">
        <w:rPr>
          <w:rFonts w:ascii="Times New Roman" w:hAnsi="Times New Roman" w:cs="Times New Roman"/>
          <w:sz w:val="24"/>
          <w:szCs w:val="24"/>
          <w:lang w:val="en-GB"/>
        </w:rPr>
        <w:t xml:space="preserve">:S383-S397. </w:t>
      </w:r>
      <w:hyperlink r:id="rId24" w:history="1">
        <w:r w:rsidRPr="00A55626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https://doi.org/10.1080/17461391.2012.706320</w:t>
        </w:r>
      </w:hyperlink>
      <w:r w:rsidRPr="00A55626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4A9D8C9B" w14:textId="594A5F16" w:rsidR="005A65C7" w:rsidRPr="00A55626" w:rsidRDefault="005A65C7" w:rsidP="004F2447">
      <w:pPr>
        <w:spacing w:before="40" w:after="0" w:line="288" w:lineRule="auto"/>
        <w:ind w:left="426" w:hanging="426"/>
        <w:rPr>
          <w:rFonts w:ascii="Times New Roman" w:hAnsi="Times New Roman" w:cs="Times New Roman"/>
          <w:sz w:val="24"/>
          <w:szCs w:val="24"/>
          <w:lang w:val="en-US"/>
        </w:rPr>
      </w:pPr>
      <w:r w:rsidRPr="00A55626">
        <w:rPr>
          <w:rFonts w:ascii="Times New Roman" w:hAnsi="Times New Roman" w:cs="Times New Roman"/>
          <w:sz w:val="24"/>
          <w:szCs w:val="24"/>
        </w:rPr>
        <w:t xml:space="preserve">Güllich, A., Seiler, S., &amp; Emrich, E. (2009). </w:t>
      </w:r>
      <w:r w:rsidRPr="00A55626">
        <w:rPr>
          <w:rFonts w:ascii="Times New Roman" w:hAnsi="Times New Roman" w:cs="Times New Roman"/>
          <w:sz w:val="24"/>
          <w:szCs w:val="24"/>
          <w:lang w:val="en-US"/>
        </w:rPr>
        <w:t xml:space="preserve">Training methods and intensity distribution of young world-class rowers. </w:t>
      </w:r>
      <w:r w:rsidRPr="004F2447">
        <w:rPr>
          <w:rFonts w:ascii="Times New Roman" w:hAnsi="Times New Roman" w:cs="Times New Roman"/>
          <w:i/>
          <w:sz w:val="24"/>
          <w:szCs w:val="24"/>
          <w:lang w:val="en-US"/>
        </w:rPr>
        <w:t>International Journal of Sports Physiology and Performance, 4(4),</w:t>
      </w:r>
      <w:r w:rsidRPr="00A55626">
        <w:rPr>
          <w:rFonts w:ascii="Times New Roman" w:hAnsi="Times New Roman" w:cs="Times New Roman"/>
          <w:sz w:val="24"/>
          <w:szCs w:val="24"/>
          <w:lang w:val="en-US"/>
        </w:rPr>
        <w:t xml:space="preserve"> 448-460. </w:t>
      </w:r>
      <w:hyperlink r:id="rId25" w:tgtFrame="_blank" w:history="1">
        <w:r w:rsidRPr="00A55626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doi.org/10.1123/ijspp.4.4.448</w:t>
        </w:r>
      </w:hyperlink>
      <w:r w:rsidRPr="00A5562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1B1361BE" w14:textId="177C4F24" w:rsidR="005A65C7" w:rsidRPr="00A55626" w:rsidRDefault="005A65C7" w:rsidP="004F2447">
      <w:pPr>
        <w:spacing w:before="40" w:after="0" w:line="288" w:lineRule="auto"/>
        <w:ind w:left="425" w:hanging="425"/>
        <w:rPr>
          <w:rFonts w:ascii="Times New Roman" w:hAnsi="Times New Roman" w:cs="Times New Roman"/>
          <w:sz w:val="24"/>
          <w:szCs w:val="24"/>
          <w:lang w:val="en-GB"/>
        </w:rPr>
      </w:pPr>
      <w:r w:rsidRPr="00A55626">
        <w:rPr>
          <w:rFonts w:ascii="Times New Roman" w:hAnsi="Times New Roman" w:cs="Times New Roman"/>
          <w:sz w:val="24"/>
          <w:szCs w:val="24"/>
          <w:lang w:val="en-GB"/>
        </w:rPr>
        <w:t xml:space="preserve">Hardy L, Laing S, Barlow M, Kincheva L, Evans L, Rees T, et al. </w:t>
      </w:r>
      <w:r w:rsidRPr="004F2447">
        <w:rPr>
          <w:rFonts w:ascii="Times New Roman" w:hAnsi="Times New Roman" w:cs="Times New Roman"/>
          <w:i/>
          <w:sz w:val="24"/>
          <w:szCs w:val="24"/>
          <w:lang w:val="en-GB"/>
        </w:rPr>
        <w:t>A comparison of the biographies of GB serial medal and non-medalling Olympic athletes.</w:t>
      </w:r>
      <w:r w:rsidRPr="00A55626">
        <w:rPr>
          <w:rFonts w:ascii="Times New Roman" w:hAnsi="Times New Roman" w:cs="Times New Roman"/>
          <w:sz w:val="24"/>
          <w:szCs w:val="24"/>
          <w:lang w:val="en-GB"/>
        </w:rPr>
        <w:t xml:space="preserve"> London: UK Sport; 2013.</w:t>
      </w:r>
    </w:p>
    <w:p w14:paraId="3689F2D3" w14:textId="26D064B2" w:rsidR="000A0C67" w:rsidRPr="00A55626" w:rsidRDefault="000A0C67" w:rsidP="004F2447">
      <w:pPr>
        <w:autoSpaceDE w:val="0"/>
        <w:autoSpaceDN w:val="0"/>
        <w:adjustRightInd w:val="0"/>
        <w:spacing w:before="40" w:after="0" w:line="288" w:lineRule="auto"/>
        <w:ind w:left="426" w:hanging="426"/>
        <w:rPr>
          <w:rFonts w:ascii="Times New Roman" w:hAnsi="Times New Roman" w:cs="Times New Roman"/>
          <w:sz w:val="24"/>
          <w:szCs w:val="24"/>
          <w:lang w:val="en-US"/>
        </w:rPr>
      </w:pPr>
      <w:r w:rsidRPr="00A55626">
        <w:rPr>
          <w:rFonts w:ascii="Times New Roman" w:hAnsi="Times New Roman" w:cs="Times New Roman"/>
          <w:sz w:val="24"/>
          <w:szCs w:val="24"/>
          <w:lang w:val="en-US"/>
        </w:rPr>
        <w:t>Hollings, S.C., &amp; Hume, P.A. (2010). Is Success at the world junior athletics championships a prerequisite for success at world senior championships or Olympic Games? - Prospective and retrospective analyses</w:t>
      </w:r>
      <w:r w:rsidR="004F2447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A5562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55626">
        <w:rPr>
          <w:rFonts w:ascii="Times New Roman" w:hAnsi="Times New Roman" w:cs="Times New Roman"/>
          <w:i/>
          <w:iCs/>
          <w:sz w:val="24"/>
          <w:szCs w:val="24"/>
          <w:lang w:val="en-US"/>
        </w:rPr>
        <w:t>New Studies in Athletics</w:t>
      </w:r>
      <w:r w:rsidRPr="004F2447">
        <w:rPr>
          <w:rFonts w:ascii="Times New Roman" w:hAnsi="Times New Roman" w:cs="Times New Roman"/>
          <w:i/>
          <w:sz w:val="24"/>
          <w:szCs w:val="24"/>
          <w:lang w:val="en-US"/>
        </w:rPr>
        <w:t>, 25(2),</w:t>
      </w:r>
      <w:r w:rsidRPr="00A55626">
        <w:rPr>
          <w:rFonts w:ascii="Times New Roman" w:hAnsi="Times New Roman" w:cs="Times New Roman"/>
          <w:sz w:val="24"/>
          <w:szCs w:val="24"/>
          <w:lang w:val="en-US"/>
        </w:rPr>
        <w:t xml:space="preserve"> 65-77. </w:t>
      </w:r>
      <w:hyperlink r:id="rId26" w:history="1">
        <w:r w:rsidRPr="00A55626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www.worldathletics.org/download/downloadnsa?filename=fdc6e534-588b-4f55-9705-b1f6c01117d9.pdf&amp;urlslug=is-success-at-the-iaaf-world-junior-athletics</w:t>
        </w:r>
      </w:hyperlink>
    </w:p>
    <w:p w14:paraId="29819E94" w14:textId="57851F3F" w:rsidR="000A0C67" w:rsidRPr="00595287" w:rsidRDefault="00803B72" w:rsidP="004F2447">
      <w:pPr>
        <w:autoSpaceDE w:val="0"/>
        <w:autoSpaceDN w:val="0"/>
        <w:adjustRightInd w:val="0"/>
        <w:spacing w:before="40" w:after="0" w:line="288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r w:rsidRPr="00A55626">
        <w:rPr>
          <w:rFonts w:ascii="Times New Roman" w:hAnsi="Times New Roman" w:cs="Times New Roman"/>
          <w:sz w:val="24"/>
          <w:szCs w:val="24"/>
          <w:lang w:val="en-GB"/>
        </w:rPr>
        <w:t xml:space="preserve">Hollings, S. C., &amp; Hume, P. A. (2011). </w:t>
      </w:r>
      <w:r w:rsidR="005A65C7" w:rsidRPr="00A55626">
        <w:rPr>
          <w:rFonts w:ascii="Times New Roman" w:hAnsi="Times New Roman" w:cs="Times New Roman"/>
          <w:sz w:val="24"/>
          <w:szCs w:val="24"/>
          <w:lang w:val="en-US"/>
        </w:rPr>
        <w:t xml:space="preserve">Progression of New Zealand and Australian </w:t>
      </w:r>
      <w:r w:rsidR="000A0C67" w:rsidRPr="00A55626">
        <w:rPr>
          <w:rFonts w:ascii="Times New Roman" w:hAnsi="Times New Roman" w:cs="Times New Roman"/>
          <w:sz w:val="24"/>
          <w:szCs w:val="24"/>
          <w:lang w:val="en-US"/>
        </w:rPr>
        <w:t>w</w:t>
      </w:r>
      <w:r w:rsidR="005A65C7" w:rsidRPr="00A55626">
        <w:rPr>
          <w:rFonts w:ascii="Times New Roman" w:hAnsi="Times New Roman" w:cs="Times New Roman"/>
          <w:sz w:val="24"/>
          <w:szCs w:val="24"/>
          <w:lang w:val="en-US"/>
        </w:rPr>
        <w:t xml:space="preserve">orld </w:t>
      </w:r>
      <w:r w:rsidR="000A0C67" w:rsidRPr="00A55626">
        <w:rPr>
          <w:rFonts w:ascii="Times New Roman" w:hAnsi="Times New Roman" w:cs="Times New Roman"/>
          <w:sz w:val="24"/>
          <w:szCs w:val="24"/>
          <w:lang w:val="en-US"/>
        </w:rPr>
        <w:t>j</w:t>
      </w:r>
      <w:r w:rsidR="005A65C7" w:rsidRPr="00A55626">
        <w:rPr>
          <w:rFonts w:ascii="Times New Roman" w:hAnsi="Times New Roman" w:cs="Times New Roman"/>
          <w:sz w:val="24"/>
          <w:szCs w:val="24"/>
          <w:lang w:val="en-US"/>
        </w:rPr>
        <w:t xml:space="preserve">unior </w:t>
      </w:r>
      <w:r w:rsidR="000A0C67" w:rsidRPr="00A55626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5A65C7" w:rsidRPr="00A55626">
        <w:rPr>
          <w:rFonts w:ascii="Times New Roman" w:hAnsi="Times New Roman" w:cs="Times New Roman"/>
          <w:sz w:val="24"/>
          <w:szCs w:val="24"/>
          <w:lang w:val="en-US"/>
        </w:rPr>
        <w:t>hampionship</w:t>
      </w:r>
      <w:r w:rsidR="000A0C67" w:rsidRPr="00A55626">
        <w:rPr>
          <w:rFonts w:ascii="Times New Roman" w:hAnsi="Times New Roman" w:cs="Times New Roman"/>
          <w:sz w:val="24"/>
          <w:szCs w:val="24"/>
          <w:lang w:val="en-US"/>
        </w:rPr>
        <w:t xml:space="preserve"> c</w:t>
      </w:r>
      <w:r w:rsidR="005A65C7" w:rsidRPr="00A55626">
        <w:rPr>
          <w:rFonts w:ascii="Times New Roman" w:hAnsi="Times New Roman" w:cs="Times New Roman"/>
          <w:sz w:val="24"/>
          <w:szCs w:val="24"/>
          <w:lang w:val="en-US"/>
        </w:rPr>
        <w:t xml:space="preserve">ompetitors to </w:t>
      </w:r>
      <w:r w:rsidR="000A0C67" w:rsidRPr="00A55626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5A65C7" w:rsidRPr="00A55626">
        <w:rPr>
          <w:rFonts w:ascii="Times New Roman" w:hAnsi="Times New Roman" w:cs="Times New Roman"/>
          <w:sz w:val="24"/>
          <w:szCs w:val="24"/>
          <w:lang w:val="en-US"/>
        </w:rPr>
        <w:t xml:space="preserve">enior </w:t>
      </w:r>
      <w:r w:rsidR="000A0C67" w:rsidRPr="00A55626"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5A65C7" w:rsidRPr="00A55626">
        <w:rPr>
          <w:rFonts w:ascii="Times New Roman" w:hAnsi="Times New Roman" w:cs="Times New Roman"/>
          <w:sz w:val="24"/>
          <w:szCs w:val="24"/>
          <w:lang w:val="en-US"/>
        </w:rPr>
        <w:t xml:space="preserve">epresentation, </w:t>
      </w:r>
      <w:r w:rsidR="005A65C7" w:rsidRPr="00A55626">
        <w:rPr>
          <w:rFonts w:ascii="Times New Roman" w:hAnsi="Times New Roman" w:cs="Times New Roman"/>
          <w:i/>
          <w:iCs/>
          <w:sz w:val="24"/>
          <w:szCs w:val="24"/>
          <w:lang w:val="en-US"/>
        </w:rPr>
        <w:t>New Studies in Athletics</w:t>
      </w:r>
      <w:r w:rsidR="005A65C7" w:rsidRPr="004F2447">
        <w:rPr>
          <w:rFonts w:ascii="Times New Roman" w:hAnsi="Times New Roman" w:cs="Times New Roman"/>
          <w:i/>
          <w:sz w:val="24"/>
          <w:szCs w:val="24"/>
          <w:lang w:val="en-US"/>
        </w:rPr>
        <w:t xml:space="preserve">, 26(3/4), </w:t>
      </w:r>
      <w:r w:rsidR="005A65C7" w:rsidRPr="00A55626">
        <w:rPr>
          <w:rFonts w:ascii="Times New Roman" w:hAnsi="Times New Roman" w:cs="Times New Roman"/>
          <w:sz w:val="24"/>
          <w:szCs w:val="24"/>
          <w:lang w:val="en-US"/>
        </w:rPr>
        <w:t>127-135.</w:t>
      </w:r>
      <w:r w:rsidR="000A0C67" w:rsidRPr="00A5562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27" w:history="1">
        <w:r w:rsidR="000A0C67" w:rsidRPr="00595287">
          <w:rPr>
            <w:rStyle w:val="Hyperlink"/>
            <w:rFonts w:ascii="Times New Roman" w:hAnsi="Times New Roman" w:cs="Times New Roman"/>
            <w:sz w:val="24"/>
            <w:szCs w:val="24"/>
          </w:rPr>
          <w:t>https://www.worldathletics.org/download/downloadnsa?filename=aa98c71d-a533-4998-b870-307824eba8ab.pdf&amp;urlslug=progression-of-elite-new-zealand-and-australi</w:t>
        </w:r>
      </w:hyperlink>
    </w:p>
    <w:p w14:paraId="5C845F12" w14:textId="0BCF7D42" w:rsidR="00FE5254" w:rsidRPr="00595287" w:rsidRDefault="00FE5254" w:rsidP="004F2447">
      <w:pPr>
        <w:spacing w:before="40" w:after="0" w:line="288" w:lineRule="auto"/>
        <w:ind w:left="425" w:hanging="425"/>
        <w:rPr>
          <w:rFonts w:ascii="Times New Roman" w:hAnsi="Times New Roman" w:cs="Times New Roman"/>
          <w:sz w:val="24"/>
          <w:szCs w:val="24"/>
          <w:lang w:val="en-US"/>
        </w:rPr>
      </w:pPr>
      <w:r w:rsidRPr="00A55626">
        <w:rPr>
          <w:rFonts w:ascii="Times New Roman" w:hAnsi="Times New Roman" w:cs="Times New Roman"/>
          <w:sz w:val="24"/>
          <w:szCs w:val="24"/>
        </w:rPr>
        <w:t xml:space="preserve">Hornig, M., Aust, F., &amp; Güllich, A. (2016). </w:t>
      </w:r>
      <w:r w:rsidRPr="00A55626">
        <w:rPr>
          <w:rFonts w:ascii="Times New Roman" w:hAnsi="Times New Roman" w:cs="Times New Roman"/>
          <w:sz w:val="24"/>
          <w:szCs w:val="24"/>
          <w:lang w:val="en-US"/>
        </w:rPr>
        <w:t>Practice and play in the development of German top-level professional football players (unpublished data from th</w:t>
      </w:r>
      <w:r w:rsidR="004F2447"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A55626">
        <w:rPr>
          <w:rFonts w:ascii="Times New Roman" w:hAnsi="Times New Roman" w:cs="Times New Roman"/>
          <w:sz w:val="24"/>
          <w:szCs w:val="24"/>
          <w:lang w:val="en-US"/>
        </w:rPr>
        <w:t xml:space="preserve"> study). </w:t>
      </w:r>
      <w:r w:rsidRPr="004F2447">
        <w:rPr>
          <w:rFonts w:ascii="Times New Roman" w:hAnsi="Times New Roman" w:cs="Times New Roman"/>
          <w:i/>
          <w:sz w:val="24"/>
          <w:szCs w:val="24"/>
          <w:lang w:val="en-US"/>
        </w:rPr>
        <w:t>European Journal of Sport Science, 16(1),</w:t>
      </w:r>
      <w:r w:rsidR="004F244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55626">
        <w:rPr>
          <w:rFonts w:ascii="Times New Roman" w:hAnsi="Times New Roman" w:cs="Times New Roman"/>
          <w:sz w:val="24"/>
          <w:szCs w:val="24"/>
          <w:lang w:val="en-US"/>
        </w:rPr>
        <w:t xml:space="preserve">96-105. </w:t>
      </w:r>
      <w:hyperlink r:id="rId28" w:history="1">
        <w:r w:rsidRPr="00595287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doi.org/10.1080/17461391.2014.982204</w:t>
        </w:r>
      </w:hyperlink>
    </w:p>
    <w:p w14:paraId="6551F753" w14:textId="1F350E8D" w:rsidR="00FE5254" w:rsidRPr="00A55626" w:rsidRDefault="00FE5254" w:rsidP="004F2447">
      <w:pPr>
        <w:spacing w:before="40" w:after="0" w:line="288" w:lineRule="auto"/>
        <w:ind w:left="425" w:hanging="425"/>
        <w:rPr>
          <w:rFonts w:ascii="Times New Roman" w:hAnsi="Times New Roman" w:cs="Times New Roman"/>
          <w:sz w:val="24"/>
          <w:szCs w:val="24"/>
          <w:lang w:val="en-US"/>
        </w:rPr>
      </w:pPr>
      <w:r w:rsidRPr="00595287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Kalén, A., Pérez-Ferreirós, A., Rey, E., &amp; Padrón-Cabo, A. (2017). </w:t>
      </w:r>
      <w:r w:rsidRPr="00A55626">
        <w:rPr>
          <w:rFonts w:ascii="Times New Roman" w:hAnsi="Times New Roman" w:cs="Times New Roman"/>
          <w:sz w:val="24"/>
          <w:szCs w:val="24"/>
          <w:lang w:val="en-US"/>
        </w:rPr>
        <w:t xml:space="preserve">Senior and youth national team competitive experience: influence on player and team performance in European basketball championships. </w:t>
      </w:r>
      <w:r w:rsidRPr="004F2447">
        <w:rPr>
          <w:rFonts w:ascii="Times New Roman" w:hAnsi="Times New Roman" w:cs="Times New Roman"/>
          <w:i/>
          <w:sz w:val="24"/>
          <w:szCs w:val="24"/>
          <w:lang w:val="en-US"/>
        </w:rPr>
        <w:t>International Journal of Performance Analysis in Sport, 17(6),</w:t>
      </w:r>
      <w:r w:rsidRPr="00A55626">
        <w:rPr>
          <w:rFonts w:ascii="Times New Roman" w:hAnsi="Times New Roman" w:cs="Times New Roman"/>
          <w:sz w:val="24"/>
          <w:szCs w:val="24"/>
          <w:lang w:val="en-US"/>
        </w:rPr>
        <w:t xml:space="preserve"> 832-847</w:t>
      </w:r>
      <w:r w:rsidR="006928F1" w:rsidRPr="00A5562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hyperlink r:id="rId29" w:history="1">
        <w:r w:rsidR="006928F1" w:rsidRPr="00A55626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doi.org/10.1080/24748668.2017.1405610</w:t>
        </w:r>
      </w:hyperlink>
    </w:p>
    <w:p w14:paraId="21988893" w14:textId="4DE60906" w:rsidR="005D3ACB" w:rsidRPr="00A55626" w:rsidRDefault="005D3ACB" w:rsidP="004F2447">
      <w:pPr>
        <w:spacing w:before="40" w:after="0" w:line="288" w:lineRule="auto"/>
        <w:ind w:left="425" w:hanging="425"/>
        <w:rPr>
          <w:rFonts w:ascii="Times New Roman" w:hAnsi="Times New Roman" w:cs="Times New Roman"/>
          <w:sz w:val="24"/>
          <w:szCs w:val="24"/>
          <w:lang w:val="en-US"/>
        </w:rPr>
      </w:pPr>
      <w:r w:rsidRPr="00A55626">
        <w:rPr>
          <w:rFonts w:ascii="Times New Roman" w:hAnsi="Times New Roman" w:cs="Times New Roman"/>
          <w:sz w:val="24"/>
          <w:szCs w:val="24"/>
          <w:lang w:val="en-US"/>
        </w:rPr>
        <w:t xml:space="preserve">Kearney, P. E., &amp; Hayes, P. R. (2018). Excelling at youth level in competitive track and field athletics is not a prerequisite for later success. </w:t>
      </w:r>
      <w:r w:rsidRPr="004F2447">
        <w:rPr>
          <w:rFonts w:ascii="Times New Roman" w:hAnsi="Times New Roman" w:cs="Times New Roman"/>
          <w:i/>
          <w:sz w:val="24"/>
          <w:szCs w:val="24"/>
          <w:lang w:val="en-US"/>
        </w:rPr>
        <w:t>Journal of Sports Sciences, 36(21),</w:t>
      </w:r>
      <w:r w:rsidRPr="00A55626">
        <w:rPr>
          <w:rFonts w:ascii="Times New Roman" w:hAnsi="Times New Roman" w:cs="Times New Roman"/>
          <w:sz w:val="24"/>
          <w:szCs w:val="24"/>
          <w:lang w:val="en-US"/>
        </w:rPr>
        <w:t xml:space="preserve"> 2502-2509. </w:t>
      </w:r>
      <w:hyperlink r:id="rId30" w:history="1">
        <w:r w:rsidRPr="00A55626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doi.org/10.1080/02640414.2018.1465724</w:t>
        </w:r>
      </w:hyperlink>
    </w:p>
    <w:p w14:paraId="1A4311D2" w14:textId="011E542C" w:rsidR="005D3ACB" w:rsidRPr="00595287" w:rsidRDefault="005D3ACB" w:rsidP="004F2447">
      <w:pPr>
        <w:autoSpaceDE w:val="0"/>
        <w:autoSpaceDN w:val="0"/>
        <w:adjustRightInd w:val="0"/>
        <w:spacing w:before="40" w:after="0" w:line="288" w:lineRule="auto"/>
        <w:ind w:left="426" w:hanging="426"/>
        <w:rPr>
          <w:rFonts w:ascii="Times New Roman" w:hAnsi="Times New Roman" w:cs="Times New Roman"/>
          <w:sz w:val="24"/>
          <w:szCs w:val="24"/>
          <w:lang w:val="en-US"/>
        </w:rPr>
      </w:pPr>
      <w:r w:rsidRPr="00A55626">
        <w:rPr>
          <w:rFonts w:ascii="Times New Roman" w:hAnsi="Times New Roman" w:cs="Times New Roman"/>
          <w:sz w:val="24"/>
          <w:szCs w:val="24"/>
          <w:lang w:val="en-US"/>
        </w:rPr>
        <w:t xml:space="preserve">Kristiansen, E., &amp; Stensrud, T. (2020). </w:t>
      </w:r>
      <w:r w:rsidRPr="00A5562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alent development in a longitudinal perspective: Elite female handball players within a sport school system. </w:t>
      </w:r>
      <w:r w:rsidRPr="004F2447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Translational Sports Medicine, 3(4), </w:t>
      </w:r>
      <w:r w:rsidRPr="00A5562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364-373. </w:t>
      </w:r>
      <w:hyperlink r:id="rId31" w:history="1">
        <w:r w:rsidRPr="00595287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doi.org/10.1002/tsm2.143</w:t>
        </w:r>
      </w:hyperlink>
    </w:p>
    <w:p w14:paraId="224979FC" w14:textId="1DD89E71" w:rsidR="00803B72" w:rsidRPr="00A55626" w:rsidRDefault="00803B72" w:rsidP="004F2447">
      <w:pPr>
        <w:spacing w:before="40" w:after="0" w:line="288" w:lineRule="auto"/>
        <w:ind w:left="425" w:hanging="425"/>
        <w:rPr>
          <w:rFonts w:ascii="Times New Roman" w:hAnsi="Times New Roman" w:cs="Times New Roman"/>
          <w:sz w:val="24"/>
          <w:szCs w:val="24"/>
          <w:lang w:val="en-US"/>
        </w:rPr>
      </w:pPr>
      <w:r w:rsidRPr="00595287">
        <w:rPr>
          <w:rFonts w:ascii="Times New Roman" w:hAnsi="Times New Roman" w:cs="Times New Roman"/>
          <w:sz w:val="24"/>
          <w:szCs w:val="24"/>
          <w:lang w:val="en-US"/>
        </w:rPr>
        <w:t xml:space="preserve">Latorre-Roman, P. A., Pinillos, F. G., &amp; Robles, J. L. (2018). </w:t>
      </w:r>
      <w:r w:rsidRPr="00A55626">
        <w:rPr>
          <w:rFonts w:ascii="Times New Roman" w:hAnsi="Times New Roman" w:cs="Times New Roman"/>
          <w:sz w:val="24"/>
          <w:szCs w:val="24"/>
          <w:lang w:val="en-US"/>
        </w:rPr>
        <w:t xml:space="preserve">Early sport dropout: High performance in early years in young athletes is not related with later success. </w:t>
      </w:r>
      <w:r w:rsidRPr="00A55626">
        <w:rPr>
          <w:rFonts w:ascii="Times New Roman" w:hAnsi="Times New Roman" w:cs="Times New Roman"/>
          <w:i/>
          <w:sz w:val="24"/>
          <w:szCs w:val="24"/>
          <w:lang w:val="en-US"/>
        </w:rPr>
        <w:t>Retos, 33,</w:t>
      </w:r>
      <w:r w:rsidRPr="00A55626">
        <w:rPr>
          <w:rFonts w:ascii="Times New Roman" w:hAnsi="Times New Roman" w:cs="Times New Roman"/>
          <w:sz w:val="24"/>
          <w:szCs w:val="24"/>
          <w:lang w:val="en-US"/>
        </w:rPr>
        <w:t xml:space="preserve"> 210-212.</w:t>
      </w:r>
    </w:p>
    <w:p w14:paraId="20A60EEB" w14:textId="2FF06E51" w:rsidR="007A4D09" w:rsidRPr="00595287" w:rsidRDefault="007A4D09" w:rsidP="004F2447">
      <w:pPr>
        <w:spacing w:before="40" w:after="0" w:line="288" w:lineRule="auto"/>
        <w:ind w:left="425" w:hanging="425"/>
        <w:rPr>
          <w:rFonts w:ascii="Times New Roman" w:hAnsi="Times New Roman" w:cs="Times New Roman"/>
          <w:sz w:val="24"/>
          <w:szCs w:val="24"/>
          <w:lang w:val="es-EC"/>
        </w:rPr>
      </w:pPr>
      <w:r w:rsidRPr="00595287">
        <w:rPr>
          <w:rFonts w:ascii="Times New Roman" w:hAnsi="Times New Roman" w:cs="Times New Roman"/>
          <w:sz w:val="24"/>
          <w:szCs w:val="24"/>
          <w:lang w:val="en-US"/>
        </w:rPr>
        <w:t xml:space="preserve">Leyhr, D., Kelava, A., Raabe, J., &amp; Höner, O. (2018). </w:t>
      </w:r>
      <w:r w:rsidRPr="00A55626">
        <w:rPr>
          <w:rFonts w:ascii="Times New Roman" w:hAnsi="Times New Roman" w:cs="Times New Roman"/>
          <w:sz w:val="24"/>
          <w:szCs w:val="24"/>
          <w:lang w:val="en-US"/>
        </w:rPr>
        <w:t xml:space="preserve">Longitudinal motor performance development in early adolescence and ist relationship to adult success: An 8-year prospective study of highly talented soccer players. </w:t>
      </w:r>
      <w:r w:rsidRPr="00595287">
        <w:rPr>
          <w:rFonts w:ascii="Times New Roman" w:hAnsi="Times New Roman" w:cs="Times New Roman"/>
          <w:i/>
          <w:sz w:val="24"/>
          <w:szCs w:val="24"/>
          <w:lang w:val="es-EC"/>
        </w:rPr>
        <w:t>PLoS ONE, 13(5),</w:t>
      </w:r>
      <w:r w:rsidRPr="00595287">
        <w:rPr>
          <w:rFonts w:ascii="Times New Roman" w:hAnsi="Times New Roman" w:cs="Times New Roman"/>
          <w:sz w:val="24"/>
          <w:szCs w:val="24"/>
          <w:lang w:val="es-EC"/>
        </w:rPr>
        <w:t xml:space="preserve"> e0196324. </w:t>
      </w:r>
      <w:hyperlink r:id="rId32" w:history="1">
        <w:r w:rsidRPr="00595287">
          <w:rPr>
            <w:rStyle w:val="Hyperlink"/>
            <w:rFonts w:ascii="Times New Roman" w:hAnsi="Times New Roman" w:cs="Times New Roman"/>
            <w:sz w:val="24"/>
            <w:szCs w:val="24"/>
            <w:lang w:val="es-EC"/>
          </w:rPr>
          <w:t>https://doi.org/10.1371/journal.pone.0196324</w:t>
        </w:r>
      </w:hyperlink>
    </w:p>
    <w:p w14:paraId="3AABEC37" w14:textId="0FC2B999" w:rsidR="006D2973" w:rsidRPr="00A55626" w:rsidRDefault="001173A2" w:rsidP="004F2447">
      <w:pPr>
        <w:spacing w:before="40" w:after="0" w:line="288" w:lineRule="auto"/>
        <w:ind w:left="426" w:hanging="426"/>
        <w:rPr>
          <w:rFonts w:ascii="Times New Roman" w:hAnsi="Times New Roman" w:cs="Times New Roman"/>
          <w:sz w:val="24"/>
          <w:szCs w:val="24"/>
          <w:lang w:val="en-US"/>
        </w:rPr>
      </w:pPr>
      <w:r w:rsidRPr="00A55626">
        <w:rPr>
          <w:rFonts w:ascii="Times New Roman" w:hAnsi="Times New Roman" w:cs="Times New Roman"/>
          <w:sz w:val="24"/>
          <w:szCs w:val="24"/>
          <w:lang w:val="es-EC"/>
        </w:rPr>
        <w:t xml:space="preserve">Pizzuto, F., Bonato, M., </w:t>
      </w:r>
      <w:r w:rsidR="006D2973" w:rsidRPr="00A55626">
        <w:rPr>
          <w:rFonts w:ascii="Times New Roman" w:hAnsi="Times New Roman" w:cs="Times New Roman"/>
          <w:sz w:val="24"/>
          <w:szCs w:val="24"/>
          <w:lang w:val="es-EC"/>
        </w:rPr>
        <w:t xml:space="preserve">Vernillo, G., La Torre, A., &amp; Piacentini, M. F. (2016). </w:t>
      </w:r>
      <w:r w:rsidR="006D2973" w:rsidRPr="00A55626">
        <w:rPr>
          <w:rFonts w:ascii="Times New Roman" w:hAnsi="Times New Roman" w:cs="Times New Roman"/>
          <w:sz w:val="24"/>
          <w:szCs w:val="24"/>
          <w:lang w:val="en-US"/>
        </w:rPr>
        <w:t xml:space="preserve">Are the World Junior Championship Finalists for Middle- and Long-Distance Events Currently Competing at International Level? </w:t>
      </w:r>
      <w:r w:rsidR="006D2973" w:rsidRPr="004F2447">
        <w:rPr>
          <w:rFonts w:ascii="Times New Roman" w:hAnsi="Times New Roman" w:cs="Times New Roman"/>
          <w:i/>
          <w:sz w:val="24"/>
          <w:szCs w:val="24"/>
          <w:lang w:val="en-US"/>
        </w:rPr>
        <w:t>International Journal of Sports Physiology and Performance, 12(3),</w:t>
      </w:r>
      <w:r w:rsidR="006D2973" w:rsidRPr="00A55626">
        <w:rPr>
          <w:rFonts w:ascii="Times New Roman" w:hAnsi="Times New Roman" w:cs="Times New Roman"/>
          <w:sz w:val="24"/>
          <w:szCs w:val="24"/>
          <w:lang w:val="en-US"/>
        </w:rPr>
        <w:t xml:space="preserve"> 316-321. </w:t>
      </w:r>
      <w:hyperlink r:id="rId33" w:tgtFrame="_blank" w:history="1">
        <w:r w:rsidR="006D2973" w:rsidRPr="00A55626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doi.org/10.1123/ijspp.2015-0717</w:t>
        </w:r>
      </w:hyperlink>
      <w:r w:rsidR="006D2973" w:rsidRPr="00A5562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5B9F6EB4" w14:textId="4E4568FC" w:rsidR="009E52D3" w:rsidRDefault="009E52D3" w:rsidP="004F2447">
      <w:pPr>
        <w:spacing w:before="40" w:after="0" w:line="288" w:lineRule="auto"/>
        <w:ind w:left="425" w:hanging="425"/>
        <w:rPr>
          <w:rFonts w:ascii="Times New Roman" w:hAnsi="Times New Roman" w:cs="Times New Roman"/>
          <w:color w:val="0000FF"/>
          <w:sz w:val="24"/>
          <w:szCs w:val="24"/>
          <w:lang w:val="en-US"/>
        </w:rPr>
      </w:pPr>
      <w:r w:rsidRPr="00A55626">
        <w:rPr>
          <w:rFonts w:ascii="Times New Roman" w:hAnsi="Times New Roman" w:cs="Times New Roman"/>
          <w:sz w:val="24"/>
          <w:szCs w:val="24"/>
        </w:rPr>
        <w:t xml:space="preserve">Schumacher, Y. O., Mroz, R., Müller, P., Schmid, A., &amp; Rücker, G. (2006). </w:t>
      </w:r>
      <w:r w:rsidRPr="00A55626">
        <w:rPr>
          <w:rFonts w:ascii="Times New Roman" w:hAnsi="Times New Roman" w:cs="Times New Roman"/>
          <w:sz w:val="24"/>
          <w:szCs w:val="24"/>
          <w:lang w:val="en-US"/>
        </w:rPr>
        <w:t xml:space="preserve">Success in elite cycling: A prospective and retrospective analysis of race results. </w:t>
      </w:r>
      <w:r w:rsidRPr="004F2447">
        <w:rPr>
          <w:rFonts w:ascii="Times New Roman" w:hAnsi="Times New Roman" w:cs="Times New Roman"/>
          <w:i/>
          <w:sz w:val="24"/>
          <w:szCs w:val="24"/>
          <w:lang w:val="en-US"/>
        </w:rPr>
        <w:t xml:space="preserve">Journal of Sports Sciences, 24(11), </w:t>
      </w:r>
      <w:r w:rsidRPr="00A55626">
        <w:rPr>
          <w:rFonts w:ascii="Times New Roman" w:hAnsi="Times New Roman" w:cs="Times New Roman"/>
          <w:sz w:val="24"/>
          <w:szCs w:val="24"/>
          <w:lang w:val="en-US"/>
        </w:rPr>
        <w:t xml:space="preserve">1149-1156. </w:t>
      </w:r>
      <w:hyperlink r:id="rId34" w:history="1">
        <w:r w:rsidR="00F0503E" w:rsidRPr="00FC0F64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://dx.doi.org/10.1080/02640410500457299</w:t>
        </w:r>
      </w:hyperlink>
    </w:p>
    <w:p w14:paraId="49F46450" w14:textId="2818D490" w:rsidR="009E3E5C" w:rsidRPr="00595287" w:rsidRDefault="009E3E5C" w:rsidP="004F2447">
      <w:pPr>
        <w:spacing w:before="40" w:after="0" w:line="288" w:lineRule="auto"/>
        <w:ind w:left="425" w:hanging="425"/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lang w:val="en-US"/>
        </w:rPr>
      </w:pPr>
      <w:r w:rsidRPr="00A55626">
        <w:rPr>
          <w:rFonts w:ascii="Times New Roman" w:hAnsi="Times New Roman" w:cs="Times New Roman"/>
          <w:sz w:val="24"/>
          <w:szCs w:val="24"/>
          <w:lang w:val="en-US"/>
        </w:rPr>
        <w:t xml:space="preserve">Sigmund, P., &amp; Güllich, A. (2021). </w:t>
      </w:r>
      <w:r w:rsidRPr="00A55626">
        <w:rPr>
          <w:rFonts w:ascii="Times New Roman" w:hAnsi="Times New Roman" w:cs="Times New Roman"/>
          <w:sz w:val="24"/>
          <w:szCs w:val="24"/>
          <w:lang w:val="en-GB"/>
        </w:rPr>
        <w:t xml:space="preserve">Individualisation, readjustment and athlete codetermination of high-performance training in athletics and volleyball (unpublished data from the study). </w:t>
      </w:r>
      <w:r w:rsidRPr="004F2447">
        <w:rPr>
          <w:rFonts w:ascii="Times New Roman" w:hAnsi="Times New Roman" w:cs="Times New Roman"/>
          <w:i/>
          <w:sz w:val="24"/>
          <w:szCs w:val="24"/>
          <w:lang w:val="en-GB"/>
        </w:rPr>
        <w:t>International Journal of Sport Science &amp; Coaching,</w:t>
      </w:r>
      <w:r w:rsidRPr="00A5562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E632F" w:rsidRPr="00A55626">
        <w:rPr>
          <w:rFonts w:ascii="Times New Roman" w:hAnsi="Times New Roman" w:cs="Times New Roman"/>
          <w:sz w:val="24"/>
          <w:szCs w:val="24"/>
          <w:lang w:val="en-GB"/>
        </w:rPr>
        <w:t xml:space="preserve">advance online publication. </w:t>
      </w:r>
      <w:hyperlink r:id="rId35" w:history="1">
        <w:r w:rsidR="00BE632F" w:rsidRPr="00595287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doi.org/10.1177/17479541211043183</w:t>
        </w:r>
      </w:hyperlink>
    </w:p>
    <w:p w14:paraId="17E69B6E" w14:textId="20857548" w:rsidR="00720E92" w:rsidRPr="00A55626" w:rsidRDefault="00720E92" w:rsidP="004F2447">
      <w:pPr>
        <w:spacing w:before="40" w:after="0" w:line="288" w:lineRule="auto"/>
        <w:ind w:left="425" w:hanging="425"/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lang w:val="en-US"/>
        </w:rPr>
      </w:pPr>
      <w:r w:rsidRPr="00A55626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 xml:space="preserve">Te Wierike, S. C. M. (2016). </w:t>
      </w:r>
      <w:r w:rsidRPr="00A55626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lang w:val="en-US"/>
        </w:rPr>
        <w:t xml:space="preserve">The pathway towards the elite level in Dutch basketball: A multidimensional and longitudinal study on the development of talented youth basketball players. Thesis (PhD), University of Groningen. </w:t>
      </w:r>
      <w:hyperlink r:id="rId36" w:history="1">
        <w:r w:rsidRPr="00A55626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research.rug.nl/en/publications/the-pathway-towards-the-elite-level-in-dutch-basketball-a-multidi</w:t>
        </w:r>
      </w:hyperlink>
    </w:p>
    <w:p w14:paraId="1ECD141C" w14:textId="3C4EBDD0" w:rsidR="00720E92" w:rsidRPr="00595287" w:rsidRDefault="00720E92" w:rsidP="004F2447">
      <w:pPr>
        <w:spacing w:before="40" w:after="0" w:line="288" w:lineRule="auto"/>
        <w:ind w:left="425" w:hanging="425"/>
        <w:rPr>
          <w:rFonts w:ascii="Times New Roman" w:eastAsia="PalatinoLinotype" w:hAnsi="Times New Roman" w:cs="Times New Roman"/>
          <w:sz w:val="24"/>
          <w:szCs w:val="24"/>
          <w:lang w:val="en-US"/>
        </w:rPr>
      </w:pPr>
      <w:r w:rsidRPr="00595287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lang w:val="en-US"/>
        </w:rPr>
        <w:t xml:space="preserve">Tjelta, L. I., &amp; Tjensvoll, O. (2020). </w:t>
      </w:r>
      <w:r w:rsidRPr="00A55626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lang w:val="en-US"/>
        </w:rPr>
        <w:t xml:space="preserve">All-time best Norwegian track and field athletes: to what extent did they achieve outstanding results at the ages of 15 and 18 years? </w:t>
      </w:r>
      <w:r w:rsidRPr="004F2447">
        <w:rPr>
          <w:rStyle w:val="Hyperlink"/>
          <w:rFonts w:ascii="Times New Roman" w:hAnsi="Times New Roman" w:cs="Times New Roman"/>
          <w:i/>
          <w:color w:val="auto"/>
          <w:sz w:val="24"/>
          <w:szCs w:val="24"/>
          <w:u w:val="none"/>
          <w:lang w:val="en-US"/>
        </w:rPr>
        <w:t>International Journal of Environmental Research and Public Health, 17</w:t>
      </w:r>
      <w:r w:rsidR="00A2440C" w:rsidRPr="004F2447">
        <w:rPr>
          <w:rStyle w:val="Hyperlink"/>
          <w:rFonts w:ascii="Times New Roman" w:hAnsi="Times New Roman" w:cs="Times New Roman"/>
          <w:i/>
          <w:color w:val="auto"/>
          <w:sz w:val="24"/>
          <w:szCs w:val="24"/>
          <w:u w:val="none"/>
          <w:lang w:val="en-US"/>
        </w:rPr>
        <w:t>(19)</w:t>
      </w:r>
      <w:r w:rsidRPr="004F2447">
        <w:rPr>
          <w:rStyle w:val="Hyperlink"/>
          <w:rFonts w:ascii="Times New Roman" w:hAnsi="Times New Roman" w:cs="Times New Roman"/>
          <w:i/>
          <w:color w:val="auto"/>
          <w:sz w:val="24"/>
          <w:szCs w:val="24"/>
          <w:u w:val="none"/>
          <w:lang w:val="en-US"/>
        </w:rPr>
        <w:t>,</w:t>
      </w:r>
      <w:r w:rsidRPr="00A55626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lang w:val="en-US"/>
        </w:rPr>
        <w:t xml:space="preserve"> 7142. </w:t>
      </w:r>
      <w:hyperlink r:id="rId37" w:history="1">
        <w:r w:rsidRPr="00595287">
          <w:rPr>
            <w:rStyle w:val="Hyperlink"/>
            <w:rFonts w:ascii="Times New Roman" w:eastAsia="PalatinoLinotype" w:hAnsi="Times New Roman" w:cs="Times New Roman"/>
            <w:sz w:val="24"/>
            <w:szCs w:val="24"/>
            <w:lang w:val="en-US"/>
          </w:rPr>
          <w:t>https://doi.org/10.3390/ijerph17197142</w:t>
        </w:r>
      </w:hyperlink>
    </w:p>
    <w:p w14:paraId="628BFE16" w14:textId="7A941A97" w:rsidR="00803B72" w:rsidRPr="00A55626" w:rsidRDefault="00803B72" w:rsidP="004F2447">
      <w:pPr>
        <w:spacing w:before="40" w:after="0" w:line="288" w:lineRule="auto"/>
        <w:ind w:left="425" w:hanging="425"/>
        <w:rPr>
          <w:rStyle w:val="Hyperlink"/>
          <w:rFonts w:ascii="Times New Roman" w:hAnsi="Times New Roman" w:cs="Times New Roman"/>
          <w:sz w:val="24"/>
          <w:szCs w:val="24"/>
          <w:lang w:val="en-US"/>
        </w:rPr>
      </w:pPr>
      <w:r w:rsidRPr="00A55626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 xml:space="preserve">Vaeyens, R., Güllich, A., Warr, C. R., &amp; Philippaerts, R. (2009). </w:t>
      </w:r>
      <w:r w:rsidRPr="00A55626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lang w:val="en-US"/>
        </w:rPr>
        <w:t>Talent identification and promotion programmes of Olympic athletes</w:t>
      </w:r>
      <w:r w:rsidR="009E3E5C" w:rsidRPr="00A5562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9E3E5C" w:rsidRPr="00A55626">
        <w:rPr>
          <w:rFonts w:ascii="Times New Roman" w:hAnsi="Times New Roman" w:cs="Times New Roman"/>
          <w:sz w:val="24"/>
          <w:szCs w:val="24"/>
          <w:lang w:val="en-GB"/>
        </w:rPr>
        <w:t>(unpublished data from the study)</w:t>
      </w:r>
      <w:r w:rsidRPr="00A55626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lang w:val="en-US"/>
        </w:rPr>
        <w:t xml:space="preserve">. </w:t>
      </w:r>
      <w:r w:rsidRPr="00A55626">
        <w:rPr>
          <w:rStyle w:val="Hyperlink"/>
          <w:rFonts w:ascii="Times New Roman" w:hAnsi="Times New Roman" w:cs="Times New Roman"/>
          <w:i/>
          <w:color w:val="auto"/>
          <w:sz w:val="24"/>
          <w:szCs w:val="24"/>
          <w:u w:val="none"/>
          <w:lang w:val="en-US"/>
        </w:rPr>
        <w:t>Journal of Sports Sciences, 27(13),</w:t>
      </w:r>
      <w:r w:rsidRPr="00A55626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lang w:val="en-US"/>
        </w:rPr>
        <w:t xml:space="preserve"> 1367-1380.</w:t>
      </w:r>
      <w:r w:rsidRPr="00A55626"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hyperlink r:id="rId38" w:history="1">
        <w:r w:rsidRPr="00A55626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doi.org/10.1080/02640410903110974</w:t>
        </w:r>
      </w:hyperlink>
    </w:p>
    <w:p w14:paraId="7902EB6B" w14:textId="06070E0B" w:rsidR="00A2440C" w:rsidRPr="00A55626" w:rsidRDefault="00A2440C" w:rsidP="004F2447">
      <w:pPr>
        <w:spacing w:before="40" w:after="0" w:line="288" w:lineRule="auto"/>
        <w:ind w:left="425" w:hanging="425"/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lang w:val="en-US"/>
        </w:rPr>
      </w:pPr>
      <w:r w:rsidRPr="00A55626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lang w:val="en-US"/>
        </w:rPr>
        <w:lastRenderedPageBreak/>
        <w:t xml:space="preserve">Velentza, E. (2017). A retrospective analysis of talent selection and progression within England’s rugby football union elite player performance pathway. Thesis (PhD), University of Chester. </w:t>
      </w:r>
      <w:r w:rsidRPr="00A55626">
        <w:rPr>
          <w:rFonts w:ascii="Times New Roman" w:hAnsi="Times New Roman" w:cs="Times New Roman"/>
          <w:color w:val="0000FF"/>
          <w:sz w:val="24"/>
          <w:szCs w:val="24"/>
          <w:lang w:val="en-US"/>
        </w:rPr>
        <w:t>http://hdl.handle.net/10034/620558</w:t>
      </w:r>
    </w:p>
    <w:p w14:paraId="20280038" w14:textId="36624AC6" w:rsidR="00803B72" w:rsidRPr="00595287" w:rsidRDefault="00803B72" w:rsidP="004F2447">
      <w:pPr>
        <w:spacing w:before="40" w:after="0" w:line="288" w:lineRule="auto"/>
        <w:ind w:left="425" w:hanging="425"/>
        <w:rPr>
          <w:rFonts w:ascii="Times New Roman" w:hAnsi="Times New Roman" w:cs="Times New Roman"/>
          <w:color w:val="7F7F7F" w:themeColor="text1" w:themeTint="80"/>
          <w:sz w:val="24"/>
          <w:szCs w:val="24"/>
          <w:lang w:val="en-US"/>
        </w:rPr>
      </w:pPr>
      <w:r w:rsidRPr="00A55626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lang w:val="en-US"/>
        </w:rPr>
        <w:t xml:space="preserve">Ward, P., Hodges, N. J., Starkes, J. L., &amp; Williams, M. A. (2007). The road to excellence: deliberate practice and the development of expertise. </w:t>
      </w:r>
      <w:r w:rsidRPr="00A55626">
        <w:rPr>
          <w:rStyle w:val="Hyperlink"/>
          <w:rFonts w:ascii="Times New Roman" w:hAnsi="Times New Roman" w:cs="Times New Roman"/>
          <w:i/>
          <w:color w:val="auto"/>
          <w:sz w:val="24"/>
          <w:szCs w:val="24"/>
          <w:u w:val="none"/>
          <w:lang w:val="en-US"/>
        </w:rPr>
        <w:t>High Ability Studies 18(2),</w:t>
      </w:r>
      <w:r w:rsidRPr="00A55626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lang w:val="en-US"/>
        </w:rPr>
        <w:t xml:space="preserve"> 119-153.</w:t>
      </w:r>
      <w:r w:rsidRPr="00A55626"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hyperlink r:id="rId39" w:history="1">
        <w:r w:rsidRPr="00595287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doi.org/10.1080/13598130701709715</w:t>
        </w:r>
      </w:hyperlink>
    </w:p>
    <w:p w14:paraId="73DB5410" w14:textId="7534FCEF" w:rsidR="00DC0525" w:rsidRPr="00595287" w:rsidRDefault="00DC0525" w:rsidP="004F2447">
      <w:pPr>
        <w:autoSpaceDE w:val="0"/>
        <w:autoSpaceDN w:val="0"/>
        <w:adjustRightInd w:val="0"/>
        <w:spacing w:before="40" w:after="0" w:line="288" w:lineRule="auto"/>
        <w:ind w:left="426" w:hanging="426"/>
        <w:rPr>
          <w:rFonts w:ascii="Times New Roman" w:hAnsi="Times New Roman" w:cs="Times New Roman"/>
          <w:color w:val="2C5CFB"/>
          <w:sz w:val="24"/>
          <w:szCs w:val="24"/>
          <w:lang w:val="es-EC"/>
        </w:rPr>
      </w:pPr>
      <w:r w:rsidRPr="00595287">
        <w:rPr>
          <w:rFonts w:ascii="Times New Roman" w:hAnsi="Times New Roman" w:cs="Times New Roman"/>
          <w:sz w:val="24"/>
          <w:szCs w:val="24"/>
          <w:lang w:val="en-US"/>
        </w:rPr>
        <w:t xml:space="preserve">Yustres, I., Martin, R., Fernández, L., &amp; González-Ravé, J. M. (2017). </w:t>
      </w:r>
      <w:r w:rsidRPr="00A55626">
        <w:rPr>
          <w:rFonts w:ascii="Times New Roman" w:hAnsi="Times New Roman" w:cs="Times New Roman"/>
          <w:sz w:val="24"/>
          <w:szCs w:val="24"/>
          <w:lang w:val="en-US"/>
        </w:rPr>
        <w:t xml:space="preserve">Swimming championship finalist positions on success in international swimming competitions. </w:t>
      </w:r>
      <w:r w:rsidRPr="00595287">
        <w:rPr>
          <w:rFonts w:ascii="Times New Roman" w:hAnsi="Times New Roman" w:cs="Times New Roman"/>
          <w:i/>
          <w:sz w:val="24"/>
          <w:szCs w:val="24"/>
          <w:lang w:val="es-EC"/>
        </w:rPr>
        <w:t xml:space="preserve">PLoS ONE, 12(11), </w:t>
      </w:r>
      <w:r w:rsidRPr="00595287">
        <w:rPr>
          <w:rFonts w:ascii="Times New Roman" w:hAnsi="Times New Roman" w:cs="Times New Roman"/>
          <w:sz w:val="24"/>
          <w:szCs w:val="24"/>
          <w:lang w:val="es-EC"/>
        </w:rPr>
        <w:t xml:space="preserve">e0187462. </w:t>
      </w:r>
      <w:hyperlink r:id="rId40" w:history="1">
        <w:r w:rsidRPr="00595287">
          <w:rPr>
            <w:rStyle w:val="Hyperlink"/>
            <w:rFonts w:ascii="Times New Roman" w:hAnsi="Times New Roman" w:cs="Times New Roman"/>
            <w:sz w:val="24"/>
            <w:szCs w:val="24"/>
            <w:lang w:val="es-EC"/>
          </w:rPr>
          <w:t>https://doi.org/10.1371/journal.pone.0187462</w:t>
        </w:r>
      </w:hyperlink>
    </w:p>
    <w:p w14:paraId="65F4AC8C" w14:textId="03975DBE" w:rsidR="00DC0525" w:rsidRPr="00A55626" w:rsidRDefault="00DC0525" w:rsidP="004F2447">
      <w:pPr>
        <w:autoSpaceDE w:val="0"/>
        <w:autoSpaceDN w:val="0"/>
        <w:adjustRightInd w:val="0"/>
        <w:spacing w:before="40" w:after="0" w:line="288" w:lineRule="auto"/>
        <w:ind w:left="426" w:hanging="426"/>
        <w:rPr>
          <w:rFonts w:ascii="Times New Roman" w:hAnsi="Times New Roman" w:cs="Times New Roman"/>
          <w:color w:val="2C5CFB"/>
          <w:sz w:val="24"/>
          <w:szCs w:val="24"/>
          <w:lang w:val="es-EC"/>
        </w:rPr>
      </w:pPr>
      <w:r w:rsidRPr="00A55626">
        <w:rPr>
          <w:rFonts w:ascii="Times New Roman" w:hAnsi="Times New Roman" w:cs="Times New Roman"/>
          <w:sz w:val="24"/>
          <w:szCs w:val="24"/>
          <w:lang w:val="es-EC"/>
        </w:rPr>
        <w:t xml:space="preserve">Yustres, I., Santos del Cerro, J., Martín, R., González-Mohíno, F., Logan, O., &amp; González-Ravé, J. M. (2019). </w:t>
      </w:r>
      <w:r w:rsidRPr="00A55626">
        <w:rPr>
          <w:rFonts w:ascii="Times New Roman" w:hAnsi="Times New Roman" w:cs="Times New Roman"/>
          <w:sz w:val="24"/>
          <w:szCs w:val="24"/>
          <w:lang w:val="en-US"/>
        </w:rPr>
        <w:t xml:space="preserve">Influence of early specialization in world-ranked swimmers and general patterns to success. </w:t>
      </w:r>
      <w:r w:rsidRPr="00595287">
        <w:rPr>
          <w:rFonts w:ascii="Times New Roman" w:hAnsi="Times New Roman" w:cs="Times New Roman"/>
          <w:i/>
          <w:sz w:val="24"/>
          <w:szCs w:val="24"/>
          <w:lang w:val="es-EC"/>
        </w:rPr>
        <w:t>PLoS ONE, 14(6),</w:t>
      </w:r>
      <w:r w:rsidRPr="00595287">
        <w:rPr>
          <w:rFonts w:ascii="Times New Roman" w:hAnsi="Times New Roman" w:cs="Times New Roman"/>
          <w:sz w:val="24"/>
          <w:szCs w:val="24"/>
          <w:lang w:val="es-EC"/>
        </w:rPr>
        <w:t xml:space="preserve"> </w:t>
      </w:r>
      <w:r w:rsidRPr="00595287">
        <w:rPr>
          <w:rFonts w:ascii="Times New Roman" w:hAnsi="Times New Roman" w:cs="Times New Roman"/>
          <w:color w:val="000000"/>
          <w:sz w:val="24"/>
          <w:szCs w:val="24"/>
          <w:lang w:val="es-EC"/>
        </w:rPr>
        <w:t xml:space="preserve">e0218601. </w:t>
      </w:r>
      <w:hyperlink r:id="rId41" w:history="1">
        <w:r w:rsidRPr="00A55626">
          <w:rPr>
            <w:rStyle w:val="Hyperlink"/>
            <w:rFonts w:ascii="Times New Roman" w:hAnsi="Times New Roman" w:cs="Times New Roman"/>
            <w:sz w:val="24"/>
            <w:szCs w:val="24"/>
            <w:lang w:val="es-EC"/>
          </w:rPr>
          <w:t>https://doi.org/10.1371/journal.pone.0218601</w:t>
        </w:r>
      </w:hyperlink>
    </w:p>
    <w:p w14:paraId="722034A2" w14:textId="6CA7AB93" w:rsidR="00DC0525" w:rsidRPr="00595287" w:rsidRDefault="00DC0525" w:rsidP="004F2447">
      <w:pPr>
        <w:autoSpaceDE w:val="0"/>
        <w:autoSpaceDN w:val="0"/>
        <w:adjustRightInd w:val="0"/>
        <w:spacing w:before="40" w:after="0" w:line="288" w:lineRule="auto"/>
        <w:ind w:left="426" w:hanging="426"/>
        <w:rPr>
          <w:rFonts w:ascii="Times New Roman" w:hAnsi="Times New Roman" w:cs="Times New Roman"/>
          <w:sz w:val="24"/>
          <w:szCs w:val="24"/>
          <w:lang w:val="en-US"/>
        </w:rPr>
      </w:pPr>
      <w:r w:rsidRPr="00A55626">
        <w:rPr>
          <w:rFonts w:ascii="Times New Roman" w:hAnsi="Times New Roman" w:cs="Times New Roman"/>
          <w:sz w:val="24"/>
          <w:szCs w:val="24"/>
          <w:lang w:val="es-EC"/>
        </w:rPr>
        <w:t xml:space="preserve">Yustres, I., Santos del Cerro, J., González-Mohíno, F., Peyebrune, M., &amp; González-Ravé, J. M. (2020). </w:t>
      </w:r>
      <w:r w:rsidRPr="00A55626">
        <w:rPr>
          <w:rFonts w:ascii="Times New Roman" w:hAnsi="Times New Roman" w:cs="Times New Roman"/>
          <w:sz w:val="24"/>
          <w:szCs w:val="24"/>
          <w:lang w:val="en-US"/>
        </w:rPr>
        <w:t xml:space="preserve">Analysis of world championship swimmers using a performance progression model. </w:t>
      </w:r>
      <w:r w:rsidRPr="004F2447">
        <w:rPr>
          <w:rFonts w:ascii="Times New Roman" w:hAnsi="Times New Roman" w:cs="Times New Roman"/>
          <w:i/>
          <w:sz w:val="24"/>
          <w:szCs w:val="24"/>
          <w:lang w:val="en-US"/>
        </w:rPr>
        <w:t>Frontiers in Psychology, 10,</w:t>
      </w:r>
      <w:r w:rsidRPr="00A55626">
        <w:rPr>
          <w:rFonts w:ascii="Times New Roman" w:hAnsi="Times New Roman" w:cs="Times New Roman"/>
          <w:sz w:val="24"/>
          <w:szCs w:val="24"/>
          <w:lang w:val="en-US"/>
        </w:rPr>
        <w:t xml:space="preserve"> 3078. </w:t>
      </w:r>
      <w:hyperlink r:id="rId42" w:history="1">
        <w:r w:rsidRPr="00595287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doi.org/10.3389/fpsyg.2019.03078</w:t>
        </w:r>
      </w:hyperlink>
    </w:p>
    <w:p w14:paraId="5F28B378" w14:textId="65AFA444" w:rsidR="00DC0525" w:rsidRPr="00A55626" w:rsidRDefault="00897F83" w:rsidP="004F2447">
      <w:pPr>
        <w:autoSpaceDE w:val="0"/>
        <w:autoSpaceDN w:val="0"/>
        <w:adjustRightInd w:val="0"/>
        <w:spacing w:before="40" w:after="0" w:line="288" w:lineRule="auto"/>
        <w:ind w:left="426" w:hanging="426"/>
        <w:rPr>
          <w:rFonts w:ascii="Times New Roman" w:hAnsi="Times New Roman" w:cs="Times New Roman"/>
          <w:bCs/>
          <w:sz w:val="24"/>
          <w:szCs w:val="24"/>
        </w:rPr>
      </w:pPr>
      <w:r w:rsidRPr="00595287">
        <w:rPr>
          <w:rFonts w:ascii="Times New Roman" w:hAnsi="Times New Roman" w:cs="Times New Roman"/>
          <w:sz w:val="24"/>
          <w:szCs w:val="24"/>
          <w:lang w:val="en-US"/>
        </w:rPr>
        <w:t xml:space="preserve">Zsombor, Z., Ágoston, N., &amp; Tamás, S. (2020). </w:t>
      </w:r>
      <w:r w:rsidRPr="00A55626">
        <w:rPr>
          <w:rFonts w:ascii="Times New Roman" w:hAnsi="Times New Roman" w:cs="Times New Roman"/>
          <w:sz w:val="24"/>
          <w:szCs w:val="24"/>
          <w:lang w:val="en-US"/>
        </w:rPr>
        <w:t xml:space="preserve">Competition experience, relative age effect and average age of the senior world events’ medal-winning basketball players. </w:t>
      </w:r>
      <w:r w:rsidRPr="004F2447">
        <w:rPr>
          <w:rFonts w:ascii="Times New Roman" w:hAnsi="Times New Roman" w:cs="Times New Roman"/>
          <w:i/>
          <w:sz w:val="24"/>
          <w:szCs w:val="24"/>
          <w:lang w:val="en-US"/>
        </w:rPr>
        <w:t>Educatio Artis Gymnasticae, 65(3),</w:t>
      </w:r>
      <w:r w:rsidRPr="00A55626">
        <w:rPr>
          <w:rFonts w:ascii="Times New Roman" w:hAnsi="Times New Roman" w:cs="Times New Roman"/>
          <w:sz w:val="24"/>
          <w:szCs w:val="24"/>
          <w:lang w:val="en-US"/>
        </w:rPr>
        <w:t xml:space="preserve"> 5-18. </w:t>
      </w:r>
      <w:hyperlink r:id="rId43" w:history="1">
        <w:r w:rsidRPr="00A55626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doi.org/</w:t>
        </w:r>
        <w:r w:rsidRPr="00A55626">
          <w:rPr>
            <w:rStyle w:val="Hyperlink"/>
            <w:rFonts w:ascii="Times New Roman" w:hAnsi="Times New Roman" w:cs="Times New Roman"/>
            <w:bCs/>
            <w:sz w:val="24"/>
            <w:szCs w:val="24"/>
          </w:rPr>
          <w:t>10.24193/subbeag.65(3)</w:t>
        </w:r>
      </w:hyperlink>
    </w:p>
    <w:sectPr w:rsidR="00DC0525" w:rsidRPr="00A55626" w:rsidSect="00964D5E">
      <w:footerReference w:type="default" r:id="rId44"/>
      <w:pgSz w:w="11906" w:h="16838" w:code="9"/>
      <w:pgMar w:top="1418" w:right="1418" w:bottom="1134" w:left="1418" w:header="709" w:footer="454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A3B000B" w16cid:durableId="26017578"/>
  <w16cid:commentId w16cid:paraId="4B2C22D4" w16cid:durableId="25FEA964"/>
  <w16cid:commentId w16cid:paraId="21DB4F14" w16cid:durableId="25FEB8E5"/>
  <w16cid:commentId w16cid:paraId="27116DB1" w16cid:durableId="25FEBB40"/>
  <w16cid:commentId w16cid:paraId="268810BC" w16cid:durableId="25FEBB78"/>
  <w16cid:commentId w16cid:paraId="36500983" w16cid:durableId="25FEA965"/>
  <w16cid:commentId w16cid:paraId="41D09EE9" w16cid:durableId="26016538"/>
  <w16cid:commentId w16cid:paraId="5E53D656" w16cid:durableId="26015BF8"/>
  <w16cid:commentId w16cid:paraId="3E6ECCB5" w16cid:durableId="25FEA968"/>
  <w16cid:commentId w16cid:paraId="03035715" w16cid:durableId="25FEA969"/>
  <w16cid:commentId w16cid:paraId="31E43F6E" w16cid:durableId="25FEBEFF"/>
  <w16cid:commentId w16cid:paraId="64904CD3" w16cid:durableId="26015EDB"/>
  <w16cid:commentId w16cid:paraId="67E5D4D7" w16cid:durableId="26015F11"/>
  <w16cid:commentId w16cid:paraId="5AA74F03" w16cid:durableId="260160C5"/>
  <w16cid:commentId w16cid:paraId="3D7C1666" w16cid:durableId="25FEBFF8"/>
  <w16cid:commentId w16cid:paraId="5B17F14C" w16cid:durableId="25FEA96A"/>
  <w16cid:commentId w16cid:paraId="0B34F333" w16cid:durableId="25FEC696"/>
  <w16cid:commentId w16cid:paraId="67AA2544" w16cid:durableId="26016323"/>
  <w16cid:commentId w16cid:paraId="5250E74A" w16cid:durableId="26016378"/>
  <w16cid:commentId w16cid:paraId="665B5480" w16cid:durableId="26016821"/>
  <w16cid:commentId w16cid:paraId="34D67CE2" w16cid:durableId="25FEC720"/>
  <w16cid:commentId w16cid:paraId="3438326E" w16cid:durableId="25FEA96E"/>
  <w16cid:commentId w16cid:paraId="60B5126F" w16cid:durableId="26016AAD"/>
  <w16cid:commentId w16cid:paraId="473F2966" w16cid:durableId="26016B2C"/>
  <w16cid:commentId w16cid:paraId="2B6C202F" w16cid:durableId="26016FEA"/>
  <w16cid:commentId w16cid:paraId="1B80D8E6" w16cid:durableId="25FEC809"/>
  <w16cid:commentId w16cid:paraId="69653E7C" w16cid:durableId="25FECC65"/>
  <w16cid:commentId w16cid:paraId="2D66EA4D" w16cid:durableId="25FEA972"/>
  <w16cid:commentId w16cid:paraId="0EEC9610" w16cid:durableId="26016CB4"/>
  <w16cid:commentId w16cid:paraId="2A1E0061" w16cid:durableId="26016D9C"/>
  <w16cid:commentId w16cid:paraId="3DCE09FC" w16cid:durableId="26016E07"/>
  <w16cid:commentId w16cid:paraId="029230D0" w16cid:durableId="25FFC83D"/>
  <w16cid:commentId w16cid:paraId="6BFAFE2D" w16cid:durableId="25FEE461"/>
  <w16cid:commentId w16cid:paraId="502FE527" w16cid:durableId="25FFB4B6"/>
  <w16cid:commentId w16cid:paraId="5D4D2E1A" w16cid:durableId="26016EF9"/>
  <w16cid:commentId w16cid:paraId="3C949526" w16cid:durableId="25FFC6E7"/>
  <w16cid:commentId w16cid:paraId="52B24737" w16cid:durableId="25FFBC6D"/>
  <w16cid:commentId w16cid:paraId="4E9455FF" w16cid:durableId="26016F3D"/>
  <w16cid:commentId w16cid:paraId="09B55504" w16cid:durableId="26016F88"/>
  <w16cid:commentId w16cid:paraId="70949F5B" w16cid:durableId="2601708A"/>
  <w16cid:commentId w16cid:paraId="18D26FC0" w16cid:durableId="26016F9B"/>
  <w16cid:commentId w16cid:paraId="16225473" w16cid:durableId="26017177"/>
  <w16cid:commentId w16cid:paraId="69766080" w16cid:durableId="25FFC41E"/>
  <w16cid:commentId w16cid:paraId="3911E2B6" w16cid:durableId="25FFCAE4"/>
  <w16cid:commentId w16cid:paraId="202D48E0" w16cid:durableId="25FEA97A"/>
  <w16cid:commentId w16cid:paraId="08A34B11" w16cid:durableId="25FFCBCA"/>
  <w16cid:commentId w16cid:paraId="4CC5997A" w16cid:durableId="26017458"/>
  <w16cid:commentId w16cid:paraId="43107630" w16cid:durableId="2601751A"/>
  <w16cid:commentId w16cid:paraId="197EB4D7" w16cid:durableId="25FFCC2B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68F80E1" w14:textId="77777777" w:rsidR="00133AAA" w:rsidRDefault="00133AAA" w:rsidP="009A184A">
      <w:pPr>
        <w:spacing w:after="0" w:line="240" w:lineRule="auto"/>
      </w:pPr>
      <w:r>
        <w:separator/>
      </w:r>
    </w:p>
  </w:endnote>
  <w:endnote w:type="continuationSeparator" w:id="0">
    <w:p w14:paraId="3A9A2524" w14:textId="77777777" w:rsidR="00133AAA" w:rsidRDefault="00133AAA" w:rsidP="009A18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de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PalatinoLinotype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19513460"/>
      <w:docPartObj>
        <w:docPartGallery w:val="Page Numbers (Bottom of Page)"/>
        <w:docPartUnique/>
      </w:docPartObj>
    </w:sdtPr>
    <w:sdtEndPr/>
    <w:sdtContent>
      <w:p w14:paraId="703DE2E7" w14:textId="57F60911" w:rsidR="001173A2" w:rsidRPr="00455DDA" w:rsidRDefault="001173A2">
        <w:pPr>
          <w:pStyle w:val="Fuzeile"/>
          <w:jc w:val="center"/>
        </w:pPr>
        <w:r w:rsidRPr="00455DDA">
          <w:fldChar w:fldCharType="begin"/>
        </w:r>
        <w:r w:rsidRPr="00455DDA">
          <w:instrText>PAGE   \* MERGEFORMAT</w:instrText>
        </w:r>
        <w:r w:rsidRPr="00455DDA">
          <w:fldChar w:fldCharType="separate"/>
        </w:r>
        <w:r w:rsidR="00964D5E">
          <w:rPr>
            <w:noProof/>
          </w:rPr>
          <w:t>1</w:t>
        </w:r>
        <w:r w:rsidRPr="00455DDA">
          <w:fldChar w:fldCharType="end"/>
        </w:r>
      </w:p>
    </w:sdtContent>
  </w:sdt>
  <w:p w14:paraId="30AD0D98" w14:textId="77777777" w:rsidR="001173A2" w:rsidRDefault="001173A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5BC1EDA" w14:textId="77777777" w:rsidR="00133AAA" w:rsidRDefault="00133AAA" w:rsidP="009A184A">
      <w:pPr>
        <w:spacing w:after="0" w:line="240" w:lineRule="auto"/>
      </w:pPr>
      <w:r>
        <w:separator/>
      </w:r>
    </w:p>
  </w:footnote>
  <w:footnote w:type="continuationSeparator" w:id="0">
    <w:p w14:paraId="42685BD8" w14:textId="77777777" w:rsidR="00133AAA" w:rsidRDefault="00133AAA" w:rsidP="009A184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15718B"/>
    <w:multiLevelType w:val="hybridMultilevel"/>
    <w:tmpl w:val="12AA884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9143CB"/>
    <w:multiLevelType w:val="hybridMultilevel"/>
    <w:tmpl w:val="2804694A"/>
    <w:lvl w:ilvl="0" w:tplc="1C4AB8EC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7F7F7F" w:themeColor="text1" w:themeTint="80"/>
      </w:rPr>
    </w:lvl>
    <w:lvl w:ilvl="1" w:tplc="9CDE6AEE">
      <w:numFmt w:val="bullet"/>
      <w:lvlText w:val=""/>
      <w:lvlJc w:val="left"/>
      <w:pPr>
        <w:ind w:left="1440" w:hanging="360"/>
      </w:pPr>
      <w:rPr>
        <w:rFonts w:ascii="Wingdings" w:eastAsiaTheme="minorHAnsi" w:hAnsi="Wingdings" w:cstheme="minorBidi" w:hint="default"/>
        <w:sz w:val="22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5A7D0D"/>
    <w:multiLevelType w:val="hybridMultilevel"/>
    <w:tmpl w:val="68BA1934"/>
    <w:lvl w:ilvl="0" w:tplc="1C4AB8EC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7F7F7F" w:themeColor="text1" w:themeTint="8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3F4E6A"/>
    <w:multiLevelType w:val="multilevel"/>
    <w:tmpl w:val="F3022E0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785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7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9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0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9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41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200" w:hanging="1800"/>
      </w:pPr>
      <w:rPr>
        <w:rFonts w:hint="default"/>
      </w:rPr>
    </w:lvl>
  </w:abstractNum>
  <w:abstractNum w:abstractNumId="4" w15:restartNumberingAfterBreak="0">
    <w:nsid w:val="258E6C69"/>
    <w:multiLevelType w:val="hybridMultilevel"/>
    <w:tmpl w:val="E13676A8"/>
    <w:lvl w:ilvl="0" w:tplc="77E85D4E">
      <w:numFmt w:val="bullet"/>
      <w:lvlText w:val="-"/>
      <w:lvlJc w:val="left"/>
      <w:pPr>
        <w:ind w:left="644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5" w15:restartNumberingAfterBreak="0">
    <w:nsid w:val="2C7657D0"/>
    <w:multiLevelType w:val="hybridMultilevel"/>
    <w:tmpl w:val="2F401214"/>
    <w:lvl w:ilvl="0" w:tplc="1C4AB8EC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7F7F7F" w:themeColor="text1" w:themeTint="8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DCF1B22"/>
    <w:multiLevelType w:val="hybridMultilevel"/>
    <w:tmpl w:val="45482E56"/>
    <w:lvl w:ilvl="0" w:tplc="20164D2E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BFBFBF" w:themeColor="background1" w:themeShade="BF"/>
      </w:rPr>
    </w:lvl>
    <w:lvl w:ilvl="1" w:tplc="9CDE6AEE">
      <w:numFmt w:val="bullet"/>
      <w:lvlText w:val=""/>
      <w:lvlJc w:val="left"/>
      <w:pPr>
        <w:ind w:left="1440" w:hanging="360"/>
      </w:pPr>
      <w:rPr>
        <w:rFonts w:ascii="Wingdings" w:eastAsiaTheme="minorHAnsi" w:hAnsi="Wingdings" w:cstheme="minorBidi" w:hint="default"/>
        <w:sz w:val="22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65A531A"/>
    <w:multiLevelType w:val="hybridMultilevel"/>
    <w:tmpl w:val="CB983F1E"/>
    <w:lvl w:ilvl="0" w:tplc="20164D2E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BFBFBF" w:themeColor="background1" w:themeShade="BF"/>
      </w:rPr>
    </w:lvl>
    <w:lvl w:ilvl="1" w:tplc="9CDE6AEE">
      <w:numFmt w:val="bullet"/>
      <w:lvlText w:val=""/>
      <w:lvlJc w:val="left"/>
      <w:pPr>
        <w:ind w:left="1440" w:hanging="360"/>
      </w:pPr>
      <w:rPr>
        <w:rFonts w:ascii="Wingdings" w:eastAsiaTheme="minorHAnsi" w:hAnsi="Wingdings" w:cstheme="minorBidi" w:hint="default"/>
        <w:sz w:val="22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7200777"/>
    <w:multiLevelType w:val="hybridMultilevel"/>
    <w:tmpl w:val="23E68D36"/>
    <w:lvl w:ilvl="0" w:tplc="7618EE1A">
      <w:numFmt w:val="bullet"/>
      <w:lvlText w:val="-"/>
      <w:lvlJc w:val="left"/>
      <w:pPr>
        <w:ind w:left="644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9" w15:restartNumberingAfterBreak="0">
    <w:nsid w:val="3B684774"/>
    <w:multiLevelType w:val="hybridMultilevel"/>
    <w:tmpl w:val="FFE0F72E"/>
    <w:lvl w:ilvl="0" w:tplc="20164D2E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BFBFBF" w:themeColor="background1" w:themeShade="BF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33634EC"/>
    <w:multiLevelType w:val="hybridMultilevel"/>
    <w:tmpl w:val="1F627586"/>
    <w:lvl w:ilvl="0" w:tplc="1C4AB8EC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7F7F7F" w:themeColor="text1" w:themeTint="8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651CC4"/>
    <w:multiLevelType w:val="hybridMultilevel"/>
    <w:tmpl w:val="1400B840"/>
    <w:lvl w:ilvl="0" w:tplc="7618EE1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color w:val="7F7F7F" w:themeColor="text1" w:themeTint="8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AB309A0"/>
    <w:multiLevelType w:val="hybridMultilevel"/>
    <w:tmpl w:val="D89EBFEA"/>
    <w:lvl w:ilvl="0" w:tplc="1C4AB8EC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7F7F7F" w:themeColor="text1" w:themeTint="8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B25061B"/>
    <w:multiLevelType w:val="hybridMultilevel"/>
    <w:tmpl w:val="D3F6038E"/>
    <w:lvl w:ilvl="0" w:tplc="1C4AB8EC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7F7F7F" w:themeColor="text1" w:themeTint="8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B6D5879"/>
    <w:multiLevelType w:val="hybridMultilevel"/>
    <w:tmpl w:val="C48A7DD4"/>
    <w:lvl w:ilvl="0" w:tplc="1C4AB8EC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7F7F7F" w:themeColor="text1" w:themeTint="8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CA178AF"/>
    <w:multiLevelType w:val="hybridMultilevel"/>
    <w:tmpl w:val="3506861C"/>
    <w:lvl w:ilvl="0" w:tplc="232EFF50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364" w:hanging="360"/>
      </w:pPr>
    </w:lvl>
    <w:lvl w:ilvl="2" w:tplc="0407001B" w:tentative="1">
      <w:start w:val="1"/>
      <w:numFmt w:val="lowerRoman"/>
      <w:lvlText w:val="%3."/>
      <w:lvlJc w:val="right"/>
      <w:pPr>
        <w:ind w:left="2084" w:hanging="180"/>
      </w:pPr>
    </w:lvl>
    <w:lvl w:ilvl="3" w:tplc="0407000F" w:tentative="1">
      <w:start w:val="1"/>
      <w:numFmt w:val="decimal"/>
      <w:lvlText w:val="%4."/>
      <w:lvlJc w:val="left"/>
      <w:pPr>
        <w:ind w:left="2804" w:hanging="360"/>
      </w:pPr>
    </w:lvl>
    <w:lvl w:ilvl="4" w:tplc="04070019" w:tentative="1">
      <w:start w:val="1"/>
      <w:numFmt w:val="lowerLetter"/>
      <w:lvlText w:val="%5."/>
      <w:lvlJc w:val="left"/>
      <w:pPr>
        <w:ind w:left="3524" w:hanging="360"/>
      </w:pPr>
    </w:lvl>
    <w:lvl w:ilvl="5" w:tplc="0407001B" w:tentative="1">
      <w:start w:val="1"/>
      <w:numFmt w:val="lowerRoman"/>
      <w:lvlText w:val="%6."/>
      <w:lvlJc w:val="right"/>
      <w:pPr>
        <w:ind w:left="4244" w:hanging="180"/>
      </w:pPr>
    </w:lvl>
    <w:lvl w:ilvl="6" w:tplc="0407000F" w:tentative="1">
      <w:start w:val="1"/>
      <w:numFmt w:val="decimal"/>
      <w:lvlText w:val="%7."/>
      <w:lvlJc w:val="left"/>
      <w:pPr>
        <w:ind w:left="4964" w:hanging="360"/>
      </w:pPr>
    </w:lvl>
    <w:lvl w:ilvl="7" w:tplc="04070019" w:tentative="1">
      <w:start w:val="1"/>
      <w:numFmt w:val="lowerLetter"/>
      <w:lvlText w:val="%8."/>
      <w:lvlJc w:val="left"/>
      <w:pPr>
        <w:ind w:left="5684" w:hanging="360"/>
      </w:pPr>
    </w:lvl>
    <w:lvl w:ilvl="8" w:tplc="0407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6" w15:restartNumberingAfterBreak="0">
    <w:nsid w:val="4EEC0B8D"/>
    <w:multiLevelType w:val="hybridMultilevel"/>
    <w:tmpl w:val="58C269F4"/>
    <w:lvl w:ilvl="0" w:tplc="1C4AB8EC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7F7F7F" w:themeColor="text1" w:themeTint="8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46563F2"/>
    <w:multiLevelType w:val="hybridMultilevel"/>
    <w:tmpl w:val="F8C425B2"/>
    <w:lvl w:ilvl="0" w:tplc="1C4AB8EC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7F7F7F" w:themeColor="text1" w:themeTint="8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7E34766"/>
    <w:multiLevelType w:val="hybridMultilevel"/>
    <w:tmpl w:val="BF3012E8"/>
    <w:lvl w:ilvl="0" w:tplc="EDDCCF0E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7F7F7F" w:themeColor="text1" w:themeTint="80"/>
      </w:rPr>
    </w:lvl>
    <w:lvl w:ilvl="1" w:tplc="9CDE6AEE">
      <w:numFmt w:val="bullet"/>
      <w:lvlText w:val=""/>
      <w:lvlJc w:val="left"/>
      <w:pPr>
        <w:ind w:left="1440" w:hanging="360"/>
      </w:pPr>
      <w:rPr>
        <w:rFonts w:ascii="Wingdings" w:eastAsiaTheme="minorHAnsi" w:hAnsi="Wingdings" w:cstheme="minorBidi" w:hint="default"/>
        <w:sz w:val="22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1547055"/>
    <w:multiLevelType w:val="hybridMultilevel"/>
    <w:tmpl w:val="68F27FA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  <w:color w:val="7F7F7F" w:themeColor="text1" w:themeTint="8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17E4265"/>
    <w:multiLevelType w:val="hybridMultilevel"/>
    <w:tmpl w:val="B4C6B728"/>
    <w:lvl w:ilvl="0" w:tplc="2392F836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2DD6AD4"/>
    <w:multiLevelType w:val="multilevel"/>
    <w:tmpl w:val="E0244F52"/>
    <w:lvl w:ilvl="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2" w15:restartNumberingAfterBreak="0">
    <w:nsid w:val="756B6AB9"/>
    <w:multiLevelType w:val="multilevel"/>
    <w:tmpl w:val="0DD2834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86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7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98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8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1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96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422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208" w:hanging="1800"/>
      </w:pPr>
      <w:rPr>
        <w:rFonts w:hint="default"/>
      </w:rPr>
    </w:lvl>
  </w:abstractNum>
  <w:abstractNum w:abstractNumId="23" w15:restartNumberingAfterBreak="0">
    <w:nsid w:val="76D7729B"/>
    <w:multiLevelType w:val="hybridMultilevel"/>
    <w:tmpl w:val="0B68DFB4"/>
    <w:lvl w:ilvl="0" w:tplc="1C4AB8EC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7F7F7F" w:themeColor="text1" w:themeTint="80"/>
      </w:rPr>
    </w:lvl>
    <w:lvl w:ilvl="1" w:tplc="9CDE6AEE">
      <w:numFmt w:val="bullet"/>
      <w:lvlText w:val=""/>
      <w:lvlJc w:val="left"/>
      <w:pPr>
        <w:ind w:left="1440" w:hanging="360"/>
      </w:pPr>
      <w:rPr>
        <w:rFonts w:ascii="Wingdings" w:eastAsiaTheme="minorHAnsi" w:hAnsi="Wingdings" w:cstheme="minorBidi" w:hint="default"/>
        <w:sz w:val="22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F385E23"/>
    <w:multiLevelType w:val="hybridMultilevel"/>
    <w:tmpl w:val="6F4044F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4"/>
  </w:num>
  <w:num w:numId="3">
    <w:abstractNumId w:val="17"/>
  </w:num>
  <w:num w:numId="4">
    <w:abstractNumId w:val="11"/>
  </w:num>
  <w:num w:numId="5">
    <w:abstractNumId w:val="5"/>
  </w:num>
  <w:num w:numId="6">
    <w:abstractNumId w:val="14"/>
  </w:num>
  <w:num w:numId="7">
    <w:abstractNumId w:val="12"/>
  </w:num>
  <w:num w:numId="8">
    <w:abstractNumId w:val="8"/>
  </w:num>
  <w:num w:numId="9">
    <w:abstractNumId w:val="2"/>
  </w:num>
  <w:num w:numId="10">
    <w:abstractNumId w:val="21"/>
  </w:num>
  <w:num w:numId="11">
    <w:abstractNumId w:val="15"/>
  </w:num>
  <w:num w:numId="12">
    <w:abstractNumId w:val="10"/>
  </w:num>
  <w:num w:numId="13">
    <w:abstractNumId w:val="1"/>
  </w:num>
  <w:num w:numId="14">
    <w:abstractNumId w:val="18"/>
  </w:num>
  <w:num w:numId="15">
    <w:abstractNumId w:val="6"/>
  </w:num>
  <w:num w:numId="16">
    <w:abstractNumId w:val="23"/>
  </w:num>
  <w:num w:numId="17">
    <w:abstractNumId w:val="7"/>
  </w:num>
  <w:num w:numId="18">
    <w:abstractNumId w:val="13"/>
  </w:num>
  <w:num w:numId="19">
    <w:abstractNumId w:val="19"/>
  </w:num>
  <w:num w:numId="20">
    <w:abstractNumId w:val="20"/>
  </w:num>
  <w:num w:numId="21">
    <w:abstractNumId w:val="3"/>
  </w:num>
  <w:num w:numId="22">
    <w:abstractNumId w:val="22"/>
  </w:num>
  <w:num w:numId="23">
    <w:abstractNumId w:val="9"/>
  </w:num>
  <w:num w:numId="24">
    <w:abstractNumId w:val="24"/>
  </w:num>
  <w:num w:numId="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9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45AC"/>
    <w:rsid w:val="0000078C"/>
    <w:rsid w:val="0000084E"/>
    <w:rsid w:val="00000DFC"/>
    <w:rsid w:val="00001A0F"/>
    <w:rsid w:val="00001A79"/>
    <w:rsid w:val="0000582C"/>
    <w:rsid w:val="0001166A"/>
    <w:rsid w:val="00011860"/>
    <w:rsid w:val="0001355A"/>
    <w:rsid w:val="00014E30"/>
    <w:rsid w:val="00017F77"/>
    <w:rsid w:val="0002571F"/>
    <w:rsid w:val="0002622C"/>
    <w:rsid w:val="00027541"/>
    <w:rsid w:val="00032684"/>
    <w:rsid w:val="00034C2A"/>
    <w:rsid w:val="000362A0"/>
    <w:rsid w:val="000376CF"/>
    <w:rsid w:val="0004420A"/>
    <w:rsid w:val="000452BA"/>
    <w:rsid w:val="0005115E"/>
    <w:rsid w:val="00053598"/>
    <w:rsid w:val="000542EC"/>
    <w:rsid w:val="00054766"/>
    <w:rsid w:val="000600CB"/>
    <w:rsid w:val="000656C6"/>
    <w:rsid w:val="00067BC0"/>
    <w:rsid w:val="0007420B"/>
    <w:rsid w:val="0007439C"/>
    <w:rsid w:val="00075330"/>
    <w:rsid w:val="00075B54"/>
    <w:rsid w:val="000801C1"/>
    <w:rsid w:val="00081F78"/>
    <w:rsid w:val="00082D99"/>
    <w:rsid w:val="00085BBB"/>
    <w:rsid w:val="000865E9"/>
    <w:rsid w:val="00091655"/>
    <w:rsid w:val="00097562"/>
    <w:rsid w:val="000A025D"/>
    <w:rsid w:val="000A0C67"/>
    <w:rsid w:val="000A0D6F"/>
    <w:rsid w:val="000A1FB1"/>
    <w:rsid w:val="000A7DB4"/>
    <w:rsid w:val="000B1145"/>
    <w:rsid w:val="000B12B7"/>
    <w:rsid w:val="000B4370"/>
    <w:rsid w:val="000C3CC4"/>
    <w:rsid w:val="000D1D64"/>
    <w:rsid w:val="000D2D39"/>
    <w:rsid w:val="000D3D12"/>
    <w:rsid w:val="000D3D7F"/>
    <w:rsid w:val="000E029D"/>
    <w:rsid w:val="000E18D4"/>
    <w:rsid w:val="000E322A"/>
    <w:rsid w:val="000E34B6"/>
    <w:rsid w:val="000E4878"/>
    <w:rsid w:val="000F48B2"/>
    <w:rsid w:val="000F7458"/>
    <w:rsid w:val="00100410"/>
    <w:rsid w:val="00100828"/>
    <w:rsid w:val="00112264"/>
    <w:rsid w:val="001173A2"/>
    <w:rsid w:val="00117FFB"/>
    <w:rsid w:val="0012160D"/>
    <w:rsid w:val="00124FD0"/>
    <w:rsid w:val="00126A89"/>
    <w:rsid w:val="00127C24"/>
    <w:rsid w:val="00132A1A"/>
    <w:rsid w:val="00133AAA"/>
    <w:rsid w:val="00140750"/>
    <w:rsid w:val="00141B1C"/>
    <w:rsid w:val="001432B4"/>
    <w:rsid w:val="00144A8E"/>
    <w:rsid w:val="00152622"/>
    <w:rsid w:val="00155FFD"/>
    <w:rsid w:val="0016276E"/>
    <w:rsid w:val="0016312C"/>
    <w:rsid w:val="00163C4A"/>
    <w:rsid w:val="001727F5"/>
    <w:rsid w:val="00175C23"/>
    <w:rsid w:val="00177350"/>
    <w:rsid w:val="001816B4"/>
    <w:rsid w:val="00181D89"/>
    <w:rsid w:val="001827C2"/>
    <w:rsid w:val="0018628D"/>
    <w:rsid w:val="001917CD"/>
    <w:rsid w:val="00191F20"/>
    <w:rsid w:val="0019229D"/>
    <w:rsid w:val="00196030"/>
    <w:rsid w:val="00196B17"/>
    <w:rsid w:val="001A3F7B"/>
    <w:rsid w:val="001A7D5C"/>
    <w:rsid w:val="001B209D"/>
    <w:rsid w:val="001B356D"/>
    <w:rsid w:val="001B71C4"/>
    <w:rsid w:val="001C1D09"/>
    <w:rsid w:val="001C38B2"/>
    <w:rsid w:val="001C46AF"/>
    <w:rsid w:val="001D0E22"/>
    <w:rsid w:val="001D4D1D"/>
    <w:rsid w:val="001E2F4F"/>
    <w:rsid w:val="001E3DD5"/>
    <w:rsid w:val="001E537A"/>
    <w:rsid w:val="001E56BA"/>
    <w:rsid w:val="001E644C"/>
    <w:rsid w:val="001F0DAD"/>
    <w:rsid w:val="001F1081"/>
    <w:rsid w:val="001F253B"/>
    <w:rsid w:val="001F2760"/>
    <w:rsid w:val="001F5384"/>
    <w:rsid w:val="00200362"/>
    <w:rsid w:val="0020140E"/>
    <w:rsid w:val="002018E8"/>
    <w:rsid w:val="0020206F"/>
    <w:rsid w:val="00203521"/>
    <w:rsid w:val="00204BB8"/>
    <w:rsid w:val="00205D52"/>
    <w:rsid w:val="0021065E"/>
    <w:rsid w:val="00211908"/>
    <w:rsid w:val="00211B6A"/>
    <w:rsid w:val="002121FC"/>
    <w:rsid w:val="00213F48"/>
    <w:rsid w:val="002145F1"/>
    <w:rsid w:val="00214F8C"/>
    <w:rsid w:val="00216CE9"/>
    <w:rsid w:val="0022580D"/>
    <w:rsid w:val="002278E8"/>
    <w:rsid w:val="00230889"/>
    <w:rsid w:val="00240FCE"/>
    <w:rsid w:val="002427E5"/>
    <w:rsid w:val="002578E0"/>
    <w:rsid w:val="00260058"/>
    <w:rsid w:val="00260409"/>
    <w:rsid w:val="00260428"/>
    <w:rsid w:val="002642BA"/>
    <w:rsid w:val="00266947"/>
    <w:rsid w:val="002835B9"/>
    <w:rsid w:val="00283FA2"/>
    <w:rsid w:val="00286AE8"/>
    <w:rsid w:val="002903D9"/>
    <w:rsid w:val="00292E8A"/>
    <w:rsid w:val="00296AFE"/>
    <w:rsid w:val="002A0070"/>
    <w:rsid w:val="002A14C1"/>
    <w:rsid w:val="002A3022"/>
    <w:rsid w:val="002A335D"/>
    <w:rsid w:val="002A3C16"/>
    <w:rsid w:val="002A4FAD"/>
    <w:rsid w:val="002A5EFE"/>
    <w:rsid w:val="002B0C97"/>
    <w:rsid w:val="002B0EC9"/>
    <w:rsid w:val="002B1D6F"/>
    <w:rsid w:val="002B2174"/>
    <w:rsid w:val="002B2E2A"/>
    <w:rsid w:val="002B3681"/>
    <w:rsid w:val="002B48AB"/>
    <w:rsid w:val="002B67BA"/>
    <w:rsid w:val="002C2692"/>
    <w:rsid w:val="002C312B"/>
    <w:rsid w:val="002C3D28"/>
    <w:rsid w:val="002E0917"/>
    <w:rsid w:val="002E3288"/>
    <w:rsid w:val="002E5A2D"/>
    <w:rsid w:val="002F2CCA"/>
    <w:rsid w:val="002F3C09"/>
    <w:rsid w:val="002F7C9D"/>
    <w:rsid w:val="00301612"/>
    <w:rsid w:val="00301E0A"/>
    <w:rsid w:val="00305D1C"/>
    <w:rsid w:val="00306EA1"/>
    <w:rsid w:val="003117E7"/>
    <w:rsid w:val="00316DD1"/>
    <w:rsid w:val="00316E70"/>
    <w:rsid w:val="00325A40"/>
    <w:rsid w:val="00330CAD"/>
    <w:rsid w:val="00332F10"/>
    <w:rsid w:val="0033477D"/>
    <w:rsid w:val="00336FC8"/>
    <w:rsid w:val="0034221E"/>
    <w:rsid w:val="00346037"/>
    <w:rsid w:val="00353500"/>
    <w:rsid w:val="00354774"/>
    <w:rsid w:val="00355A32"/>
    <w:rsid w:val="00361691"/>
    <w:rsid w:val="00362F35"/>
    <w:rsid w:val="00363413"/>
    <w:rsid w:val="0036371D"/>
    <w:rsid w:val="00365FCD"/>
    <w:rsid w:val="00366F80"/>
    <w:rsid w:val="0036725D"/>
    <w:rsid w:val="003709C6"/>
    <w:rsid w:val="00373083"/>
    <w:rsid w:val="0037395C"/>
    <w:rsid w:val="00386DF2"/>
    <w:rsid w:val="0038767D"/>
    <w:rsid w:val="00392221"/>
    <w:rsid w:val="003946A4"/>
    <w:rsid w:val="003A6AB6"/>
    <w:rsid w:val="003A76C4"/>
    <w:rsid w:val="003A7CAC"/>
    <w:rsid w:val="003B7407"/>
    <w:rsid w:val="003C3F5B"/>
    <w:rsid w:val="003C5632"/>
    <w:rsid w:val="003C5F13"/>
    <w:rsid w:val="003E2080"/>
    <w:rsid w:val="003E2B5A"/>
    <w:rsid w:val="003E37A9"/>
    <w:rsid w:val="003E6A04"/>
    <w:rsid w:val="003F51C5"/>
    <w:rsid w:val="003F6A6D"/>
    <w:rsid w:val="004059F0"/>
    <w:rsid w:val="004143F7"/>
    <w:rsid w:val="00421C9B"/>
    <w:rsid w:val="00421F28"/>
    <w:rsid w:val="004263A8"/>
    <w:rsid w:val="00431B7F"/>
    <w:rsid w:val="004352AB"/>
    <w:rsid w:val="00436CA0"/>
    <w:rsid w:val="0043735F"/>
    <w:rsid w:val="004400AB"/>
    <w:rsid w:val="00447415"/>
    <w:rsid w:val="00447650"/>
    <w:rsid w:val="00455DDA"/>
    <w:rsid w:val="004569EB"/>
    <w:rsid w:val="00461BBB"/>
    <w:rsid w:val="004652B1"/>
    <w:rsid w:val="004661F1"/>
    <w:rsid w:val="00466507"/>
    <w:rsid w:val="00466EAC"/>
    <w:rsid w:val="004672EE"/>
    <w:rsid w:val="00481CBC"/>
    <w:rsid w:val="00482526"/>
    <w:rsid w:val="00483BCB"/>
    <w:rsid w:val="00491262"/>
    <w:rsid w:val="004937D2"/>
    <w:rsid w:val="004937D7"/>
    <w:rsid w:val="00497632"/>
    <w:rsid w:val="00497BD2"/>
    <w:rsid w:val="004A0B40"/>
    <w:rsid w:val="004A2A4F"/>
    <w:rsid w:val="004A3EF3"/>
    <w:rsid w:val="004A6A0D"/>
    <w:rsid w:val="004B2138"/>
    <w:rsid w:val="004B2305"/>
    <w:rsid w:val="004C177E"/>
    <w:rsid w:val="004C4427"/>
    <w:rsid w:val="004C5B73"/>
    <w:rsid w:val="004C6C43"/>
    <w:rsid w:val="004D1ACE"/>
    <w:rsid w:val="004D1F72"/>
    <w:rsid w:val="004D4DE5"/>
    <w:rsid w:val="004D7064"/>
    <w:rsid w:val="004D7B0E"/>
    <w:rsid w:val="004D7ED8"/>
    <w:rsid w:val="004E0BDB"/>
    <w:rsid w:val="004E2CD8"/>
    <w:rsid w:val="004F2447"/>
    <w:rsid w:val="004F5048"/>
    <w:rsid w:val="00500506"/>
    <w:rsid w:val="0050172E"/>
    <w:rsid w:val="00501965"/>
    <w:rsid w:val="00503465"/>
    <w:rsid w:val="00503CC1"/>
    <w:rsid w:val="00504ED3"/>
    <w:rsid w:val="00505AF6"/>
    <w:rsid w:val="00506BAC"/>
    <w:rsid w:val="00507F32"/>
    <w:rsid w:val="00511647"/>
    <w:rsid w:val="00511F68"/>
    <w:rsid w:val="00515DC3"/>
    <w:rsid w:val="00520DD9"/>
    <w:rsid w:val="00520F43"/>
    <w:rsid w:val="0052399C"/>
    <w:rsid w:val="00525ACA"/>
    <w:rsid w:val="00530927"/>
    <w:rsid w:val="00531502"/>
    <w:rsid w:val="00532A3D"/>
    <w:rsid w:val="0053544F"/>
    <w:rsid w:val="0053563E"/>
    <w:rsid w:val="00535926"/>
    <w:rsid w:val="00536EF2"/>
    <w:rsid w:val="00537A8F"/>
    <w:rsid w:val="00545DFB"/>
    <w:rsid w:val="00547608"/>
    <w:rsid w:val="005503BC"/>
    <w:rsid w:val="005505F0"/>
    <w:rsid w:val="00560AD9"/>
    <w:rsid w:val="005659DA"/>
    <w:rsid w:val="00565DE3"/>
    <w:rsid w:val="00573C3E"/>
    <w:rsid w:val="00574D94"/>
    <w:rsid w:val="00574F52"/>
    <w:rsid w:val="005757FA"/>
    <w:rsid w:val="005849C0"/>
    <w:rsid w:val="005873EA"/>
    <w:rsid w:val="00591285"/>
    <w:rsid w:val="00592DE0"/>
    <w:rsid w:val="00595287"/>
    <w:rsid w:val="005A04DA"/>
    <w:rsid w:val="005A25B8"/>
    <w:rsid w:val="005A270E"/>
    <w:rsid w:val="005A566D"/>
    <w:rsid w:val="005A65C7"/>
    <w:rsid w:val="005B2436"/>
    <w:rsid w:val="005B716E"/>
    <w:rsid w:val="005C2794"/>
    <w:rsid w:val="005C286C"/>
    <w:rsid w:val="005C44B8"/>
    <w:rsid w:val="005C5A16"/>
    <w:rsid w:val="005C6CFD"/>
    <w:rsid w:val="005C73F9"/>
    <w:rsid w:val="005D3ACB"/>
    <w:rsid w:val="005D47EB"/>
    <w:rsid w:val="005D6D00"/>
    <w:rsid w:val="005E1D9E"/>
    <w:rsid w:val="005E3463"/>
    <w:rsid w:val="005E5477"/>
    <w:rsid w:val="005E5D3A"/>
    <w:rsid w:val="005E6F28"/>
    <w:rsid w:val="005E7EB0"/>
    <w:rsid w:val="005F2D9F"/>
    <w:rsid w:val="005F3EBF"/>
    <w:rsid w:val="005F41BC"/>
    <w:rsid w:val="00602C87"/>
    <w:rsid w:val="006054A8"/>
    <w:rsid w:val="00611FC0"/>
    <w:rsid w:val="0061378E"/>
    <w:rsid w:val="00617A83"/>
    <w:rsid w:val="00620372"/>
    <w:rsid w:val="0062149C"/>
    <w:rsid w:val="0062585B"/>
    <w:rsid w:val="00630880"/>
    <w:rsid w:val="00631B76"/>
    <w:rsid w:val="00636BFC"/>
    <w:rsid w:val="0064498D"/>
    <w:rsid w:val="0064585B"/>
    <w:rsid w:val="00646AFF"/>
    <w:rsid w:val="00647E6C"/>
    <w:rsid w:val="00653091"/>
    <w:rsid w:val="006533FF"/>
    <w:rsid w:val="00653D87"/>
    <w:rsid w:val="006551F5"/>
    <w:rsid w:val="00665CEB"/>
    <w:rsid w:val="00666EB7"/>
    <w:rsid w:val="00674ACF"/>
    <w:rsid w:val="00676F98"/>
    <w:rsid w:val="00685E5C"/>
    <w:rsid w:val="00690AEB"/>
    <w:rsid w:val="0069233B"/>
    <w:rsid w:val="0069267E"/>
    <w:rsid w:val="006928F1"/>
    <w:rsid w:val="00692B72"/>
    <w:rsid w:val="00694A16"/>
    <w:rsid w:val="006A0173"/>
    <w:rsid w:val="006A0512"/>
    <w:rsid w:val="006A2AFA"/>
    <w:rsid w:val="006A2B85"/>
    <w:rsid w:val="006A5971"/>
    <w:rsid w:val="006A7EBD"/>
    <w:rsid w:val="006B1BCA"/>
    <w:rsid w:val="006B4148"/>
    <w:rsid w:val="006C056B"/>
    <w:rsid w:val="006C0719"/>
    <w:rsid w:val="006C0C1F"/>
    <w:rsid w:val="006C22C1"/>
    <w:rsid w:val="006C2D46"/>
    <w:rsid w:val="006C4F0C"/>
    <w:rsid w:val="006C7620"/>
    <w:rsid w:val="006D06F5"/>
    <w:rsid w:val="006D2973"/>
    <w:rsid w:val="006D334E"/>
    <w:rsid w:val="006D3F45"/>
    <w:rsid w:val="006D60B1"/>
    <w:rsid w:val="006D6B3A"/>
    <w:rsid w:val="006E366E"/>
    <w:rsid w:val="006E3A98"/>
    <w:rsid w:val="006E47A3"/>
    <w:rsid w:val="006E56AB"/>
    <w:rsid w:val="006F4A6A"/>
    <w:rsid w:val="006F551A"/>
    <w:rsid w:val="006F5B90"/>
    <w:rsid w:val="00706B3C"/>
    <w:rsid w:val="00707968"/>
    <w:rsid w:val="0071081A"/>
    <w:rsid w:val="00720E92"/>
    <w:rsid w:val="00720FC6"/>
    <w:rsid w:val="00721245"/>
    <w:rsid w:val="00726E8A"/>
    <w:rsid w:val="00735987"/>
    <w:rsid w:val="00740D79"/>
    <w:rsid w:val="00742EBD"/>
    <w:rsid w:val="00754ED3"/>
    <w:rsid w:val="00756A4B"/>
    <w:rsid w:val="007604FD"/>
    <w:rsid w:val="007649C4"/>
    <w:rsid w:val="00765BE2"/>
    <w:rsid w:val="00766723"/>
    <w:rsid w:val="00774FD1"/>
    <w:rsid w:val="0077783C"/>
    <w:rsid w:val="00780BE1"/>
    <w:rsid w:val="0078106C"/>
    <w:rsid w:val="0078303F"/>
    <w:rsid w:val="00783D28"/>
    <w:rsid w:val="0078574E"/>
    <w:rsid w:val="0078774C"/>
    <w:rsid w:val="00787D31"/>
    <w:rsid w:val="007901CF"/>
    <w:rsid w:val="0079063D"/>
    <w:rsid w:val="00791ACC"/>
    <w:rsid w:val="00792228"/>
    <w:rsid w:val="00792663"/>
    <w:rsid w:val="007967E1"/>
    <w:rsid w:val="00797985"/>
    <w:rsid w:val="007A2292"/>
    <w:rsid w:val="007A24C0"/>
    <w:rsid w:val="007A2E90"/>
    <w:rsid w:val="007A4A89"/>
    <w:rsid w:val="007A4D09"/>
    <w:rsid w:val="007A6A50"/>
    <w:rsid w:val="007B2E5E"/>
    <w:rsid w:val="007B3D4D"/>
    <w:rsid w:val="007B4C9B"/>
    <w:rsid w:val="007C26BC"/>
    <w:rsid w:val="007C3E81"/>
    <w:rsid w:val="007C5000"/>
    <w:rsid w:val="007C60CB"/>
    <w:rsid w:val="007C6291"/>
    <w:rsid w:val="007C7722"/>
    <w:rsid w:val="007D2100"/>
    <w:rsid w:val="007D2ACD"/>
    <w:rsid w:val="007D5848"/>
    <w:rsid w:val="007D5D5B"/>
    <w:rsid w:val="007D6311"/>
    <w:rsid w:val="007E456D"/>
    <w:rsid w:val="007E4E81"/>
    <w:rsid w:val="007E6778"/>
    <w:rsid w:val="007F06C0"/>
    <w:rsid w:val="007F2EAF"/>
    <w:rsid w:val="007F529B"/>
    <w:rsid w:val="007F7F45"/>
    <w:rsid w:val="00803B72"/>
    <w:rsid w:val="008043DD"/>
    <w:rsid w:val="00804DA4"/>
    <w:rsid w:val="00805087"/>
    <w:rsid w:val="00805331"/>
    <w:rsid w:val="00810399"/>
    <w:rsid w:val="008113FC"/>
    <w:rsid w:val="008118AB"/>
    <w:rsid w:val="008138B4"/>
    <w:rsid w:val="0082139F"/>
    <w:rsid w:val="00825AA1"/>
    <w:rsid w:val="0083124B"/>
    <w:rsid w:val="00836B8E"/>
    <w:rsid w:val="00837AFE"/>
    <w:rsid w:val="00840DEC"/>
    <w:rsid w:val="00850DCA"/>
    <w:rsid w:val="00852E62"/>
    <w:rsid w:val="0085513A"/>
    <w:rsid w:val="00855687"/>
    <w:rsid w:val="00864CAC"/>
    <w:rsid w:val="00866FBB"/>
    <w:rsid w:val="0087216F"/>
    <w:rsid w:val="008776E5"/>
    <w:rsid w:val="0088179F"/>
    <w:rsid w:val="008864C0"/>
    <w:rsid w:val="008871AC"/>
    <w:rsid w:val="0088764E"/>
    <w:rsid w:val="00887700"/>
    <w:rsid w:val="0089187B"/>
    <w:rsid w:val="00897F83"/>
    <w:rsid w:val="008A45AC"/>
    <w:rsid w:val="008A6D41"/>
    <w:rsid w:val="008B2739"/>
    <w:rsid w:val="008B3A52"/>
    <w:rsid w:val="008C0244"/>
    <w:rsid w:val="008C0708"/>
    <w:rsid w:val="008C1C66"/>
    <w:rsid w:val="008C56FC"/>
    <w:rsid w:val="008C772F"/>
    <w:rsid w:val="008C7939"/>
    <w:rsid w:val="008E29D2"/>
    <w:rsid w:val="008E377A"/>
    <w:rsid w:val="008E461C"/>
    <w:rsid w:val="008E5D7F"/>
    <w:rsid w:val="008E72E6"/>
    <w:rsid w:val="008F0103"/>
    <w:rsid w:val="008F0540"/>
    <w:rsid w:val="009012F4"/>
    <w:rsid w:val="0090171E"/>
    <w:rsid w:val="00904C08"/>
    <w:rsid w:val="00906C87"/>
    <w:rsid w:val="00906E6E"/>
    <w:rsid w:val="0091435B"/>
    <w:rsid w:val="00914BB7"/>
    <w:rsid w:val="00917C63"/>
    <w:rsid w:val="00917F2C"/>
    <w:rsid w:val="00922BAC"/>
    <w:rsid w:val="00924E6C"/>
    <w:rsid w:val="0093357F"/>
    <w:rsid w:val="00935FA3"/>
    <w:rsid w:val="00937499"/>
    <w:rsid w:val="00942845"/>
    <w:rsid w:val="009429A3"/>
    <w:rsid w:val="00942EC6"/>
    <w:rsid w:val="00943156"/>
    <w:rsid w:val="009526F9"/>
    <w:rsid w:val="00952BF7"/>
    <w:rsid w:val="0095331B"/>
    <w:rsid w:val="009578D6"/>
    <w:rsid w:val="009645F2"/>
    <w:rsid w:val="00964D5E"/>
    <w:rsid w:val="00965978"/>
    <w:rsid w:val="00967A96"/>
    <w:rsid w:val="009735E5"/>
    <w:rsid w:val="009744A7"/>
    <w:rsid w:val="00974C95"/>
    <w:rsid w:val="00980774"/>
    <w:rsid w:val="009827E5"/>
    <w:rsid w:val="009831CB"/>
    <w:rsid w:val="0098550F"/>
    <w:rsid w:val="00990AC6"/>
    <w:rsid w:val="0099193A"/>
    <w:rsid w:val="00994379"/>
    <w:rsid w:val="009961BA"/>
    <w:rsid w:val="009970AB"/>
    <w:rsid w:val="009A0599"/>
    <w:rsid w:val="009A184A"/>
    <w:rsid w:val="009A1BA6"/>
    <w:rsid w:val="009A24C7"/>
    <w:rsid w:val="009A4121"/>
    <w:rsid w:val="009A7747"/>
    <w:rsid w:val="009B2046"/>
    <w:rsid w:val="009B3825"/>
    <w:rsid w:val="009B3EB1"/>
    <w:rsid w:val="009B3F36"/>
    <w:rsid w:val="009C10C9"/>
    <w:rsid w:val="009C15B7"/>
    <w:rsid w:val="009C1B72"/>
    <w:rsid w:val="009C569F"/>
    <w:rsid w:val="009C68D4"/>
    <w:rsid w:val="009C6BB7"/>
    <w:rsid w:val="009C7C97"/>
    <w:rsid w:val="009D0575"/>
    <w:rsid w:val="009D2576"/>
    <w:rsid w:val="009D2753"/>
    <w:rsid w:val="009D51C2"/>
    <w:rsid w:val="009E1A47"/>
    <w:rsid w:val="009E31A5"/>
    <w:rsid w:val="009E3E5C"/>
    <w:rsid w:val="009E52D3"/>
    <w:rsid w:val="009E5356"/>
    <w:rsid w:val="009E558A"/>
    <w:rsid w:val="009E6E8C"/>
    <w:rsid w:val="009F291B"/>
    <w:rsid w:val="009F40CF"/>
    <w:rsid w:val="009F5B8B"/>
    <w:rsid w:val="009F5E67"/>
    <w:rsid w:val="00A028E9"/>
    <w:rsid w:val="00A0456D"/>
    <w:rsid w:val="00A06D5D"/>
    <w:rsid w:val="00A10E37"/>
    <w:rsid w:val="00A12BE5"/>
    <w:rsid w:val="00A14904"/>
    <w:rsid w:val="00A20F8E"/>
    <w:rsid w:val="00A21229"/>
    <w:rsid w:val="00A2440C"/>
    <w:rsid w:val="00A2765C"/>
    <w:rsid w:val="00A278F7"/>
    <w:rsid w:val="00A4132E"/>
    <w:rsid w:val="00A44EC8"/>
    <w:rsid w:val="00A45226"/>
    <w:rsid w:val="00A45DBE"/>
    <w:rsid w:val="00A46163"/>
    <w:rsid w:val="00A50EFD"/>
    <w:rsid w:val="00A513B1"/>
    <w:rsid w:val="00A526E8"/>
    <w:rsid w:val="00A55626"/>
    <w:rsid w:val="00A62A96"/>
    <w:rsid w:val="00A636CA"/>
    <w:rsid w:val="00A6534C"/>
    <w:rsid w:val="00A66657"/>
    <w:rsid w:val="00A74F1B"/>
    <w:rsid w:val="00A8465D"/>
    <w:rsid w:val="00A87402"/>
    <w:rsid w:val="00A901DF"/>
    <w:rsid w:val="00A920D2"/>
    <w:rsid w:val="00A94E1C"/>
    <w:rsid w:val="00AA3806"/>
    <w:rsid w:val="00AA4379"/>
    <w:rsid w:val="00AA694B"/>
    <w:rsid w:val="00AB584D"/>
    <w:rsid w:val="00AC3B7B"/>
    <w:rsid w:val="00AC4144"/>
    <w:rsid w:val="00AC58A3"/>
    <w:rsid w:val="00AD6E48"/>
    <w:rsid w:val="00AE6D56"/>
    <w:rsid w:val="00AE76C2"/>
    <w:rsid w:val="00AF1159"/>
    <w:rsid w:val="00AF5237"/>
    <w:rsid w:val="00AF61CD"/>
    <w:rsid w:val="00AF6945"/>
    <w:rsid w:val="00AF7333"/>
    <w:rsid w:val="00B00312"/>
    <w:rsid w:val="00B01D04"/>
    <w:rsid w:val="00B025DF"/>
    <w:rsid w:val="00B02741"/>
    <w:rsid w:val="00B0291A"/>
    <w:rsid w:val="00B0703B"/>
    <w:rsid w:val="00B10BA4"/>
    <w:rsid w:val="00B122A0"/>
    <w:rsid w:val="00B21C28"/>
    <w:rsid w:val="00B24977"/>
    <w:rsid w:val="00B349CD"/>
    <w:rsid w:val="00B36779"/>
    <w:rsid w:val="00B431D0"/>
    <w:rsid w:val="00B46CBB"/>
    <w:rsid w:val="00B503B1"/>
    <w:rsid w:val="00B51789"/>
    <w:rsid w:val="00B52816"/>
    <w:rsid w:val="00B569D4"/>
    <w:rsid w:val="00B601C8"/>
    <w:rsid w:val="00B629BB"/>
    <w:rsid w:val="00B63458"/>
    <w:rsid w:val="00B63D0E"/>
    <w:rsid w:val="00B677F1"/>
    <w:rsid w:val="00B75CEC"/>
    <w:rsid w:val="00B777D2"/>
    <w:rsid w:val="00B819F8"/>
    <w:rsid w:val="00B83503"/>
    <w:rsid w:val="00B972B8"/>
    <w:rsid w:val="00BA074A"/>
    <w:rsid w:val="00BA1AB8"/>
    <w:rsid w:val="00BA1D42"/>
    <w:rsid w:val="00BA2885"/>
    <w:rsid w:val="00BA357F"/>
    <w:rsid w:val="00BA3E78"/>
    <w:rsid w:val="00BA542E"/>
    <w:rsid w:val="00BB357D"/>
    <w:rsid w:val="00BB4A54"/>
    <w:rsid w:val="00BC04A8"/>
    <w:rsid w:val="00BC1500"/>
    <w:rsid w:val="00BD0B6B"/>
    <w:rsid w:val="00BD2D72"/>
    <w:rsid w:val="00BD3834"/>
    <w:rsid w:val="00BD5057"/>
    <w:rsid w:val="00BE19E3"/>
    <w:rsid w:val="00BE632F"/>
    <w:rsid w:val="00BE7448"/>
    <w:rsid w:val="00BF13EE"/>
    <w:rsid w:val="00BF245E"/>
    <w:rsid w:val="00BF3606"/>
    <w:rsid w:val="00BF424C"/>
    <w:rsid w:val="00C01537"/>
    <w:rsid w:val="00C10790"/>
    <w:rsid w:val="00C14A13"/>
    <w:rsid w:val="00C1536C"/>
    <w:rsid w:val="00C15AE7"/>
    <w:rsid w:val="00C16C84"/>
    <w:rsid w:val="00C204BB"/>
    <w:rsid w:val="00C249F4"/>
    <w:rsid w:val="00C3096E"/>
    <w:rsid w:val="00C30B6F"/>
    <w:rsid w:val="00C30D76"/>
    <w:rsid w:val="00C405E4"/>
    <w:rsid w:val="00C5642D"/>
    <w:rsid w:val="00C64EC2"/>
    <w:rsid w:val="00C71FE5"/>
    <w:rsid w:val="00C728AE"/>
    <w:rsid w:val="00C73209"/>
    <w:rsid w:val="00C75345"/>
    <w:rsid w:val="00C819B0"/>
    <w:rsid w:val="00C83518"/>
    <w:rsid w:val="00C836AE"/>
    <w:rsid w:val="00C87BF1"/>
    <w:rsid w:val="00C917AB"/>
    <w:rsid w:val="00C93C58"/>
    <w:rsid w:val="00C950F0"/>
    <w:rsid w:val="00C96C07"/>
    <w:rsid w:val="00CA6004"/>
    <w:rsid w:val="00CA667D"/>
    <w:rsid w:val="00CB1660"/>
    <w:rsid w:val="00CB296F"/>
    <w:rsid w:val="00CB4864"/>
    <w:rsid w:val="00CB63F3"/>
    <w:rsid w:val="00CC1EAB"/>
    <w:rsid w:val="00CC4961"/>
    <w:rsid w:val="00CC5480"/>
    <w:rsid w:val="00CC7235"/>
    <w:rsid w:val="00CD1E7C"/>
    <w:rsid w:val="00CD6408"/>
    <w:rsid w:val="00CE2FF3"/>
    <w:rsid w:val="00CE3B64"/>
    <w:rsid w:val="00CF091D"/>
    <w:rsid w:val="00CF46FF"/>
    <w:rsid w:val="00CF5720"/>
    <w:rsid w:val="00D00C1F"/>
    <w:rsid w:val="00D043F3"/>
    <w:rsid w:val="00D046E9"/>
    <w:rsid w:val="00D10428"/>
    <w:rsid w:val="00D115EE"/>
    <w:rsid w:val="00D22333"/>
    <w:rsid w:val="00D22783"/>
    <w:rsid w:val="00D2660C"/>
    <w:rsid w:val="00D27D0D"/>
    <w:rsid w:val="00D33D97"/>
    <w:rsid w:val="00D33F9C"/>
    <w:rsid w:val="00D35FBA"/>
    <w:rsid w:val="00D37666"/>
    <w:rsid w:val="00D47773"/>
    <w:rsid w:val="00D538AF"/>
    <w:rsid w:val="00D544BC"/>
    <w:rsid w:val="00D56EC4"/>
    <w:rsid w:val="00D618F9"/>
    <w:rsid w:val="00D621DF"/>
    <w:rsid w:val="00D70BCD"/>
    <w:rsid w:val="00D72B79"/>
    <w:rsid w:val="00D73659"/>
    <w:rsid w:val="00D73DE1"/>
    <w:rsid w:val="00D832D1"/>
    <w:rsid w:val="00D872C9"/>
    <w:rsid w:val="00D92896"/>
    <w:rsid w:val="00D95D8F"/>
    <w:rsid w:val="00DA33C1"/>
    <w:rsid w:val="00DA3F14"/>
    <w:rsid w:val="00DA4161"/>
    <w:rsid w:val="00DA555A"/>
    <w:rsid w:val="00DA5A48"/>
    <w:rsid w:val="00DA7296"/>
    <w:rsid w:val="00DB7A8E"/>
    <w:rsid w:val="00DC0427"/>
    <w:rsid w:val="00DC0525"/>
    <w:rsid w:val="00DC05D2"/>
    <w:rsid w:val="00DC250E"/>
    <w:rsid w:val="00DC3134"/>
    <w:rsid w:val="00DC34A9"/>
    <w:rsid w:val="00DD2A5B"/>
    <w:rsid w:val="00DD3501"/>
    <w:rsid w:val="00DD3E7F"/>
    <w:rsid w:val="00DE32EF"/>
    <w:rsid w:val="00DF258B"/>
    <w:rsid w:val="00DF3EC1"/>
    <w:rsid w:val="00DF7ADE"/>
    <w:rsid w:val="00E00C2F"/>
    <w:rsid w:val="00E117BB"/>
    <w:rsid w:val="00E13481"/>
    <w:rsid w:val="00E14202"/>
    <w:rsid w:val="00E15DFA"/>
    <w:rsid w:val="00E25727"/>
    <w:rsid w:val="00E27C2E"/>
    <w:rsid w:val="00E31BFC"/>
    <w:rsid w:val="00E3305F"/>
    <w:rsid w:val="00E3796F"/>
    <w:rsid w:val="00E46044"/>
    <w:rsid w:val="00E5284D"/>
    <w:rsid w:val="00E5430E"/>
    <w:rsid w:val="00E603FD"/>
    <w:rsid w:val="00E605B7"/>
    <w:rsid w:val="00E61CEA"/>
    <w:rsid w:val="00E63516"/>
    <w:rsid w:val="00E653AC"/>
    <w:rsid w:val="00E65868"/>
    <w:rsid w:val="00E80DD7"/>
    <w:rsid w:val="00E84B7D"/>
    <w:rsid w:val="00E85741"/>
    <w:rsid w:val="00E857BC"/>
    <w:rsid w:val="00E8627D"/>
    <w:rsid w:val="00E92F84"/>
    <w:rsid w:val="00E94249"/>
    <w:rsid w:val="00E9720C"/>
    <w:rsid w:val="00EA79F3"/>
    <w:rsid w:val="00EB07C1"/>
    <w:rsid w:val="00EB14C4"/>
    <w:rsid w:val="00EB2894"/>
    <w:rsid w:val="00EB4391"/>
    <w:rsid w:val="00EC0A39"/>
    <w:rsid w:val="00EC4AC6"/>
    <w:rsid w:val="00EC6612"/>
    <w:rsid w:val="00EE0CE2"/>
    <w:rsid w:val="00EE2333"/>
    <w:rsid w:val="00EE273D"/>
    <w:rsid w:val="00EE3D30"/>
    <w:rsid w:val="00EF1A6D"/>
    <w:rsid w:val="00EF4352"/>
    <w:rsid w:val="00EF4EF8"/>
    <w:rsid w:val="00EF648D"/>
    <w:rsid w:val="00F00AAE"/>
    <w:rsid w:val="00F0503E"/>
    <w:rsid w:val="00F0521A"/>
    <w:rsid w:val="00F1212F"/>
    <w:rsid w:val="00F138EF"/>
    <w:rsid w:val="00F21BB5"/>
    <w:rsid w:val="00F22FBA"/>
    <w:rsid w:val="00F23DAE"/>
    <w:rsid w:val="00F2669D"/>
    <w:rsid w:val="00F3173D"/>
    <w:rsid w:val="00F3179F"/>
    <w:rsid w:val="00F35B54"/>
    <w:rsid w:val="00F36B0C"/>
    <w:rsid w:val="00F42067"/>
    <w:rsid w:val="00F44563"/>
    <w:rsid w:val="00F4500A"/>
    <w:rsid w:val="00F53F72"/>
    <w:rsid w:val="00F647EC"/>
    <w:rsid w:val="00F7004A"/>
    <w:rsid w:val="00F7153C"/>
    <w:rsid w:val="00F73262"/>
    <w:rsid w:val="00F74232"/>
    <w:rsid w:val="00F76C32"/>
    <w:rsid w:val="00F813DD"/>
    <w:rsid w:val="00F8193A"/>
    <w:rsid w:val="00F820EF"/>
    <w:rsid w:val="00F8707F"/>
    <w:rsid w:val="00F91A79"/>
    <w:rsid w:val="00F95100"/>
    <w:rsid w:val="00F9677A"/>
    <w:rsid w:val="00FA0837"/>
    <w:rsid w:val="00FA21AC"/>
    <w:rsid w:val="00FA2300"/>
    <w:rsid w:val="00FA29EB"/>
    <w:rsid w:val="00FA749A"/>
    <w:rsid w:val="00FB01BE"/>
    <w:rsid w:val="00FB0DE4"/>
    <w:rsid w:val="00FB675F"/>
    <w:rsid w:val="00FB728B"/>
    <w:rsid w:val="00FB7785"/>
    <w:rsid w:val="00FC079C"/>
    <w:rsid w:val="00FC654D"/>
    <w:rsid w:val="00FD0824"/>
    <w:rsid w:val="00FD55A0"/>
    <w:rsid w:val="00FE1361"/>
    <w:rsid w:val="00FE1E97"/>
    <w:rsid w:val="00FE5254"/>
    <w:rsid w:val="00FE54EB"/>
    <w:rsid w:val="00FE65E2"/>
    <w:rsid w:val="00FF0958"/>
    <w:rsid w:val="00FF2499"/>
    <w:rsid w:val="00FF5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0A6A6F"/>
  <w15:chartTrackingRefBased/>
  <w15:docId w15:val="{A4C40E66-CC09-4960-8969-8477DE2DB5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6D297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8A45AC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83F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83FA2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1B35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537A8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37A8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37A8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37A8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37A8F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D72B79"/>
    <w:pPr>
      <w:spacing w:after="0" w:line="240" w:lineRule="auto"/>
    </w:pPr>
  </w:style>
  <w:style w:type="character" w:styleId="Zeilennummer">
    <w:name w:val="line number"/>
    <w:basedOn w:val="Absatz-Standardschriftart"/>
    <w:uiPriority w:val="99"/>
    <w:semiHidden/>
    <w:unhideWhenUsed/>
    <w:rsid w:val="009A184A"/>
  </w:style>
  <w:style w:type="paragraph" w:styleId="Kopfzeile">
    <w:name w:val="header"/>
    <w:basedOn w:val="Standard"/>
    <w:link w:val="KopfzeileZchn"/>
    <w:uiPriority w:val="99"/>
    <w:unhideWhenUsed/>
    <w:rsid w:val="009A184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A184A"/>
  </w:style>
  <w:style w:type="paragraph" w:styleId="Fuzeile">
    <w:name w:val="footer"/>
    <w:basedOn w:val="Standard"/>
    <w:link w:val="FuzeileZchn"/>
    <w:uiPriority w:val="99"/>
    <w:unhideWhenUsed/>
    <w:rsid w:val="009A184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A184A"/>
  </w:style>
  <w:style w:type="character" w:styleId="Hyperlink">
    <w:name w:val="Hyperlink"/>
    <w:basedOn w:val="Absatz-Standardschriftart"/>
    <w:uiPriority w:val="99"/>
    <w:unhideWhenUsed/>
    <w:rsid w:val="000E34B6"/>
    <w:rPr>
      <w:color w:val="0000FF"/>
      <w:u w:val="single"/>
    </w:rPr>
  </w:style>
  <w:style w:type="paragraph" w:customStyle="1" w:styleId="Default">
    <w:name w:val="Default"/>
    <w:rsid w:val="001A7D5C"/>
    <w:pPr>
      <w:autoSpaceDE w:val="0"/>
      <w:autoSpaceDN w:val="0"/>
      <w:adjustRightInd w:val="0"/>
      <w:spacing w:after="0" w:line="240" w:lineRule="auto"/>
    </w:pPr>
    <w:rPr>
      <w:rFonts w:ascii="Code" w:hAnsi="Code" w:cs="Code"/>
      <w:color w:val="000000"/>
      <w:sz w:val="24"/>
      <w:szCs w:val="24"/>
      <w:lang w:val="de-AT"/>
    </w:rPr>
  </w:style>
  <w:style w:type="character" w:customStyle="1" w:styleId="c-bibliographic-informationvalue">
    <w:name w:val="c-bibliographic-information__value"/>
    <w:basedOn w:val="Absatz-Standardschriftart"/>
    <w:rsid w:val="00803B72"/>
  </w:style>
  <w:style w:type="character" w:styleId="BesuchterLink">
    <w:name w:val="FollowedHyperlink"/>
    <w:basedOn w:val="Absatz-Standardschriftart"/>
    <w:uiPriority w:val="99"/>
    <w:semiHidden/>
    <w:unhideWhenUsed/>
    <w:rsid w:val="00CD1E7C"/>
    <w:rPr>
      <w:color w:val="954F72" w:themeColor="followedHyperlink"/>
      <w:u w:val="single"/>
    </w:rPr>
  </w:style>
  <w:style w:type="character" w:customStyle="1" w:styleId="article-headerdoi">
    <w:name w:val="article-header__doi"/>
    <w:basedOn w:val="Absatz-Standardschriftart"/>
    <w:rsid w:val="001C38B2"/>
  </w:style>
  <w:style w:type="character" w:customStyle="1" w:styleId="article-headerdoilabel">
    <w:name w:val="article-header__doi__label"/>
    <w:basedOn w:val="Absatz-Standardschriftart"/>
    <w:rsid w:val="001C38B2"/>
  </w:style>
  <w:style w:type="character" w:customStyle="1" w:styleId="jatsparsermeta-doi-value">
    <w:name w:val="jatsparser__meta-doi-value"/>
    <w:basedOn w:val="Absatz-Standardschriftart"/>
    <w:rsid w:val="005A25B8"/>
  </w:style>
  <w:style w:type="character" w:customStyle="1" w:styleId="berschrift1Zchn">
    <w:name w:val="Überschrift 1 Zchn"/>
    <w:basedOn w:val="Absatz-Standardschriftart"/>
    <w:link w:val="berschrift1"/>
    <w:uiPriority w:val="9"/>
    <w:rsid w:val="006D2973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748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5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3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3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.org/10.1016/j.smr.2012.05.002" TargetMode="External"/><Relationship Id="rId18" Type="http://schemas.openxmlformats.org/officeDocument/2006/relationships/hyperlink" Target="http://researchonline.ljmu.ac.uk/id/eprint/13008/1/2020Drewphd.pdf" TargetMode="External"/><Relationship Id="rId26" Type="http://schemas.openxmlformats.org/officeDocument/2006/relationships/hyperlink" Target="https://www.worldathletics.org/download/downloadnsa?filename=fdc6e534-588b-4f55-9705-b1f6c01117d9.pdf&amp;urlslug=is-success-at-the-iaaf-world-junior-athletics" TargetMode="External"/><Relationship Id="rId39" Type="http://schemas.openxmlformats.org/officeDocument/2006/relationships/hyperlink" Target="https://doi.org/10.1080/13598130701709715" TargetMode="External"/><Relationship Id="rId21" Type="http://schemas.openxmlformats.org/officeDocument/2006/relationships/hyperlink" Target="https://doi.org/10.1080/17461391.2013.858371" TargetMode="External"/><Relationship Id="rId34" Type="http://schemas.openxmlformats.org/officeDocument/2006/relationships/hyperlink" Target="http://dx.doi.org/10.1080/02640410500457299" TargetMode="External"/><Relationship Id="rId42" Type="http://schemas.openxmlformats.org/officeDocument/2006/relationships/hyperlink" Target="https://doi.org/10.3389/fpsyg.2019.03078" TargetMode="External"/><Relationship Id="rId47" Type="http://schemas.microsoft.com/office/2016/09/relationships/commentsIds" Target="commentsIds.xml"/><Relationship Id="rId7" Type="http://schemas.openxmlformats.org/officeDocument/2006/relationships/hyperlink" Target="https://www.academia.edu/download/42253665/An_examination_of_the_progression_from_n20160206-14055-3ljlg7.pdf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/10.26524/1442" TargetMode="External"/><Relationship Id="rId29" Type="http://schemas.openxmlformats.org/officeDocument/2006/relationships/hyperlink" Target="https://doi.org/10.1080/24748668.2017.1405610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doi.org/10.1016/j.jsams.2018.08.011" TargetMode="External"/><Relationship Id="rId24" Type="http://schemas.openxmlformats.org/officeDocument/2006/relationships/hyperlink" Target="https://doi.org/10.1080/17461391.2012.706320" TargetMode="External"/><Relationship Id="rId32" Type="http://schemas.openxmlformats.org/officeDocument/2006/relationships/hyperlink" Target="https://doi.org/10.1371/journal.pone.0196324" TargetMode="External"/><Relationship Id="rId37" Type="http://schemas.openxmlformats.org/officeDocument/2006/relationships/hyperlink" Target="https://doi.org/10.3390/ijerph17197142" TargetMode="External"/><Relationship Id="rId40" Type="http://schemas.openxmlformats.org/officeDocument/2006/relationships/hyperlink" Target="https://doi.org/10.1371/journal.pone.0187462" TargetMode="External"/><Relationship Id="rId45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hyperlink" Target="https://doi.org/" TargetMode="External"/><Relationship Id="rId23" Type="http://schemas.openxmlformats.org/officeDocument/2006/relationships/hyperlink" Target="https://doi.org/10.1080/02640414.2018.1558744" TargetMode="External"/><Relationship Id="rId28" Type="http://schemas.openxmlformats.org/officeDocument/2006/relationships/hyperlink" Target="https://doi.org/10.1080/17461391.2014.982204" TargetMode="External"/><Relationship Id="rId36" Type="http://schemas.openxmlformats.org/officeDocument/2006/relationships/hyperlink" Target="https://research.rug.nl/en/publications/the-pathway-towards-the-elite-level-in-dutch-basketball-a-multidi" TargetMode="External"/><Relationship Id="rId10" Type="http://schemas.openxmlformats.org/officeDocument/2006/relationships/hyperlink" Target="https://doi.org/10.1371/journalpone.0170744" TargetMode="External"/><Relationship Id="rId19" Type="http://schemas.openxmlformats.org/officeDocument/2006/relationships/hyperlink" Target="https://www.worldathletics.org/nsa/article/filter?&amp;year=2006&amp;volume=21&amp;issue=2" TargetMode="External"/><Relationship Id="rId31" Type="http://schemas.openxmlformats.org/officeDocument/2006/relationships/hyperlink" Target="https://doi.org/10.1002/tsm2.143" TargetMode="External"/><Relationship Id="rId44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https://doi.org/10.2478/hukin-2018-0008" TargetMode="External"/><Relationship Id="rId14" Type="http://schemas.openxmlformats.org/officeDocument/2006/relationships/hyperlink" Target="https://doi.org/10.1016/j.jsams.2021.05.015" TargetMode="External"/><Relationship Id="rId22" Type="http://schemas.openxmlformats.org/officeDocument/2006/relationships/hyperlink" Target="https://doi.org/10.1080/02640414.2018.1449089" TargetMode="External"/><Relationship Id="rId27" Type="http://schemas.openxmlformats.org/officeDocument/2006/relationships/hyperlink" Target="https://www.worldathletics.org/download/downloadnsa?filename=aa98c71d-a533-4998-b870-307824eba8ab.pdf&amp;urlslug=progression-of-elite-new-zealand-and-australi" TargetMode="External"/><Relationship Id="rId30" Type="http://schemas.openxmlformats.org/officeDocument/2006/relationships/hyperlink" Target="https://doi.org/10.1080/02640414.2018.1465724" TargetMode="External"/><Relationship Id="rId35" Type="http://schemas.openxmlformats.org/officeDocument/2006/relationships/hyperlink" Target="https://doi.org/10.1177%2F17479541211043183" TargetMode="External"/><Relationship Id="rId43" Type="http://schemas.openxmlformats.org/officeDocument/2006/relationships/hyperlink" Target="https://doi.org/10.24193/subbeag.65(3)" TargetMode="External"/><Relationship Id="rId8" Type="http://schemas.openxmlformats.org/officeDocument/2006/relationships/hyperlink" Target="https://doi.org/10.1260%2F1747-9541.7.3.593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doi.org/10.1111/sms.13819" TargetMode="External"/><Relationship Id="rId17" Type="http://schemas.openxmlformats.org/officeDocument/2006/relationships/hyperlink" Target="http://www.iratde.org/journal/issues/119-2015-2" TargetMode="External"/><Relationship Id="rId25" Type="http://schemas.openxmlformats.org/officeDocument/2006/relationships/hyperlink" Target="https://doi.org/10.1123/ijspp.4.4.448" TargetMode="External"/><Relationship Id="rId33" Type="http://schemas.openxmlformats.org/officeDocument/2006/relationships/hyperlink" Target="https://doi.org/10.1123/ijspp.2015-0717" TargetMode="External"/><Relationship Id="rId38" Type="http://schemas.openxmlformats.org/officeDocument/2006/relationships/hyperlink" Target="https://doi.org/10.1080/02640410903110974" TargetMode="External"/><Relationship Id="rId46" Type="http://schemas.openxmlformats.org/officeDocument/2006/relationships/theme" Target="theme/theme1.xml"/><Relationship Id="rId20" Type="http://schemas.openxmlformats.org/officeDocument/2006/relationships/hyperlink" Target="https://doi.org/10.1080/17461391.2014.905983" TargetMode="External"/><Relationship Id="rId41" Type="http://schemas.openxmlformats.org/officeDocument/2006/relationships/hyperlink" Target="https://doi.org/10.1371/journal.pone.0218601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814</Words>
  <Characters>11433</Characters>
  <Application>Microsoft Office Word</Application>
  <DocSecurity>0</DocSecurity>
  <Lines>95</Lines>
  <Paragraphs>2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echnische Universität Kaiserslautern</Company>
  <LinksUpToDate>false</LinksUpToDate>
  <CharactersWithSpaces>13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e</dc:creator>
  <cp:keywords/>
  <dc:description/>
  <cp:lastModifiedBy>Arne</cp:lastModifiedBy>
  <cp:revision>2</cp:revision>
  <cp:lastPrinted>2022-04-19T16:57:00Z</cp:lastPrinted>
  <dcterms:created xsi:type="dcterms:W3CDTF">2022-12-18T12:37:00Z</dcterms:created>
  <dcterms:modified xsi:type="dcterms:W3CDTF">2022-12-18T12:37:00Z</dcterms:modified>
</cp:coreProperties>
</file>